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749B2D" w14:textId="4FCECE87" w:rsidR="00CA41E0" w:rsidRPr="00CA41E0" w:rsidRDefault="00CA41E0">
      <w:pPr>
        <w:rPr>
          <w:rFonts w:ascii="Times New Roman" w:hAnsi="Times New Roman" w:cs="Times New Roman"/>
          <w:b/>
          <w:bCs/>
        </w:rPr>
      </w:pPr>
      <w:r w:rsidRPr="00CA41E0">
        <w:rPr>
          <w:rFonts w:ascii="Times New Roman" w:hAnsi="Times New Roman" w:cs="Times New Roman"/>
          <w:b/>
          <w:bCs/>
        </w:rPr>
        <w:t>Online Supplementary Material</w:t>
      </w:r>
    </w:p>
    <w:p w14:paraId="4BD5FCA4" w14:textId="29FAD4C7" w:rsidR="00CA41E0" w:rsidRDefault="00CA41E0"/>
    <w:p w14:paraId="16C1A439" w14:textId="2E056E3C" w:rsidR="00941B1C" w:rsidRDefault="00941B1C"/>
    <w:p w14:paraId="48932CF4" w14:textId="7FA93166" w:rsidR="00941B1C" w:rsidRDefault="002C7777">
      <w:r>
        <w:rPr>
          <w:noProof/>
        </w:rPr>
        <w:drawing>
          <wp:inline distT="0" distB="0" distL="0" distR="0" wp14:anchorId="7C5A46BB" wp14:editId="1CD240C3">
            <wp:extent cx="5889855" cy="30861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6925" cy="3089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448A02" w14:textId="77777777" w:rsidR="00941B1C" w:rsidRDefault="00941B1C">
      <w:pPr>
        <w:rPr>
          <w:rFonts w:ascii="Times New Roman" w:hAnsi="Times New Roman" w:cs="Times New Roman"/>
        </w:rPr>
      </w:pPr>
    </w:p>
    <w:p w14:paraId="63F7AC12" w14:textId="77777777" w:rsidR="00941B1C" w:rsidRDefault="00941B1C">
      <w:pPr>
        <w:rPr>
          <w:rFonts w:ascii="Times New Roman" w:hAnsi="Times New Roman" w:cs="Times New Roman"/>
        </w:rPr>
      </w:pPr>
    </w:p>
    <w:p w14:paraId="6AA1FB68" w14:textId="77777777" w:rsidR="00941B1C" w:rsidRDefault="00941B1C">
      <w:pPr>
        <w:rPr>
          <w:rFonts w:ascii="Times New Roman" w:hAnsi="Times New Roman" w:cs="Times New Roman"/>
        </w:rPr>
      </w:pPr>
    </w:p>
    <w:p w14:paraId="49AD04C9" w14:textId="443C45B7" w:rsidR="00941B1C" w:rsidRPr="006E2815" w:rsidRDefault="00941B1C">
      <w:pPr>
        <w:rPr>
          <w:rFonts w:ascii="Times New Roman" w:hAnsi="Times New Roman" w:cs="Times New Roman"/>
          <w:sz w:val="20"/>
          <w:szCs w:val="20"/>
        </w:rPr>
      </w:pPr>
      <w:r w:rsidRPr="006E2815">
        <w:rPr>
          <w:rFonts w:ascii="Times New Roman" w:hAnsi="Times New Roman" w:cs="Times New Roman"/>
          <w:b/>
          <w:bCs/>
          <w:sz w:val="20"/>
          <w:szCs w:val="20"/>
        </w:rPr>
        <w:t>Supplemental Figure 1</w:t>
      </w:r>
      <w:r w:rsidR="006E2815" w:rsidRPr="006E2815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Pr="006E2815">
        <w:rPr>
          <w:rFonts w:ascii="Times New Roman" w:hAnsi="Times New Roman" w:cs="Times New Roman"/>
          <w:b/>
          <w:bCs/>
          <w:sz w:val="20"/>
          <w:szCs w:val="20"/>
        </w:rPr>
        <w:t>Participant Flowchart</w:t>
      </w:r>
      <w:r w:rsidR="002C7777" w:rsidRPr="006E2815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2C7777" w:rsidRPr="006E2815">
        <w:rPr>
          <w:rFonts w:ascii="Times New Roman" w:hAnsi="Times New Roman" w:cs="Times New Roman"/>
          <w:sz w:val="20"/>
          <w:szCs w:val="20"/>
        </w:rPr>
        <w:t xml:space="preserve"> </w:t>
      </w:r>
      <w:r w:rsidR="002C7777" w:rsidRPr="00BE0AA1">
        <w:rPr>
          <w:rFonts w:ascii="Times New Roman" w:hAnsi="Times New Roman" w:cs="Times New Roman"/>
          <w:i/>
          <w:iCs/>
          <w:sz w:val="20"/>
          <w:szCs w:val="20"/>
        </w:rPr>
        <w:t>Abbreviations:</w:t>
      </w:r>
      <w:r w:rsidR="006E2815" w:rsidRPr="00BE0AA1">
        <w:rPr>
          <w:rFonts w:ascii="Times New Roman" w:hAnsi="Times New Roman" w:cs="Times New Roman"/>
          <w:i/>
          <w:iCs/>
          <w:sz w:val="20"/>
          <w:szCs w:val="20"/>
        </w:rPr>
        <w:t xml:space="preserve"> Coronary Artery Risk Development in Young Adults, CARDIA; </w:t>
      </w:r>
      <w:r w:rsidR="002C7777" w:rsidRPr="00BE0AA1">
        <w:rPr>
          <w:rFonts w:ascii="Times New Roman" w:hAnsi="Times New Roman" w:cs="Times New Roman"/>
          <w:i/>
          <w:iCs/>
          <w:sz w:val="20"/>
          <w:szCs w:val="20"/>
        </w:rPr>
        <w:t>HA, hyperandrogenism; kcal, Calories; OA, oligomenorrhea; polycystic ovary syndrome.</w:t>
      </w:r>
    </w:p>
    <w:p w14:paraId="6B9F8301" w14:textId="6171B76B" w:rsidR="00941B1C" w:rsidRPr="006E2815" w:rsidRDefault="00941B1C">
      <w:pPr>
        <w:rPr>
          <w:sz w:val="20"/>
          <w:szCs w:val="20"/>
        </w:rPr>
      </w:pPr>
    </w:p>
    <w:p w14:paraId="03D6F0B3" w14:textId="77777777" w:rsidR="00941B1C" w:rsidRDefault="00941B1C">
      <w:pPr>
        <w:sectPr w:rsidR="00941B1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2968007" w14:textId="42BA658F" w:rsidR="00941B1C" w:rsidRDefault="00941B1C"/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1"/>
        <w:gridCol w:w="1605"/>
        <w:gridCol w:w="1395"/>
        <w:gridCol w:w="1605"/>
        <w:gridCol w:w="1704"/>
      </w:tblGrid>
      <w:tr w:rsidR="00CA41E0" w:rsidRPr="00571BA5" w14:paraId="45C57674" w14:textId="77777777" w:rsidTr="00941B1C">
        <w:trPr>
          <w:trHeight w:val="504"/>
          <w:tblHeader/>
        </w:trPr>
        <w:tc>
          <w:tcPr>
            <w:tcW w:w="0" w:type="auto"/>
            <w:gridSpan w:val="5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748FA54D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71BA5">
              <w:rPr>
                <w:rStyle w:val="Heading3Char"/>
                <w:rFonts w:eastAsia="Calibri"/>
                <w:sz w:val="22"/>
                <w:szCs w:val="22"/>
              </w:rPr>
              <w:t>Supplemental Table 1.</w:t>
            </w:r>
            <w:r w:rsidRPr="00571BA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Polytomous logistic regression models estimating the associations of nutrients </w:t>
            </w: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and physical activity</w:t>
            </w:r>
            <w:r w:rsidRPr="00571BA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with odds of reproductive status</w:t>
            </w:r>
            <w:r w:rsidRPr="00571BA5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</w:tr>
      <w:tr w:rsidR="00CA41E0" w:rsidRPr="00571BA5" w14:paraId="1DA7F931" w14:textId="77777777" w:rsidTr="00941B1C">
        <w:trPr>
          <w:trHeight w:val="504"/>
          <w:tblHeader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35E272B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71BA5">
              <w:rPr>
                <w:rFonts w:ascii="Times New Roman" w:eastAsia="Cambria" w:hAnsi="Times New Roman" w:cs="Times New Roman"/>
                <w:b/>
                <w:sz w:val="22"/>
                <w:szCs w:val="22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E116D19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71BA5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Partial Model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D930EB4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71BA5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Full Model</w:t>
            </w:r>
          </w:p>
        </w:tc>
      </w:tr>
      <w:tr w:rsidR="00CA41E0" w:rsidRPr="00571BA5" w14:paraId="185B6C1F" w14:textId="77777777" w:rsidTr="00941B1C">
        <w:trPr>
          <w:trHeight w:val="274"/>
          <w:tblHeader/>
        </w:trPr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500F928F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vAlign w:val="center"/>
          </w:tcPr>
          <w:p w14:paraId="007655EA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b/>
                <w:sz w:val="22"/>
                <w:szCs w:val="22"/>
              </w:rPr>
              <w:t>Odds Ratio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vAlign w:val="center"/>
          </w:tcPr>
          <w:p w14:paraId="56CA9CF1" w14:textId="02001F9A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b/>
                <w:sz w:val="22"/>
                <w:szCs w:val="22"/>
              </w:rPr>
              <w:t>9</w:t>
            </w:r>
            <w:r w:rsidR="00262C22" w:rsidRPr="00571BA5">
              <w:rPr>
                <w:rFonts w:ascii="Times New Roman" w:hAnsi="Times New Roman" w:cs="Times New Roman"/>
                <w:b/>
                <w:sz w:val="22"/>
                <w:szCs w:val="22"/>
              </w:rPr>
              <w:t>5</w:t>
            </w:r>
            <w:r w:rsidRPr="00571BA5">
              <w:rPr>
                <w:rFonts w:ascii="Times New Roman" w:hAnsi="Times New Roman" w:cs="Times New Roman"/>
                <w:b/>
                <w:sz w:val="22"/>
                <w:szCs w:val="22"/>
              </w:rPr>
              <w:t>% CI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35F3A677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b/>
                <w:sz w:val="22"/>
                <w:szCs w:val="22"/>
              </w:rPr>
              <w:t>Odds Ratio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5F45EB29" w14:textId="0F73D07E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b/>
                <w:sz w:val="22"/>
                <w:szCs w:val="22"/>
              </w:rPr>
              <w:t>9</w:t>
            </w:r>
            <w:r w:rsidR="00262C22" w:rsidRPr="00571BA5">
              <w:rPr>
                <w:rFonts w:ascii="Times New Roman" w:hAnsi="Times New Roman" w:cs="Times New Roman"/>
                <w:b/>
                <w:sz w:val="22"/>
                <w:szCs w:val="22"/>
              </w:rPr>
              <w:t>5</w:t>
            </w:r>
            <w:r w:rsidRPr="00571BA5">
              <w:rPr>
                <w:rFonts w:ascii="Times New Roman" w:hAnsi="Times New Roman" w:cs="Times New Roman"/>
                <w:b/>
                <w:sz w:val="22"/>
                <w:szCs w:val="22"/>
              </w:rPr>
              <w:t>% CI</w:t>
            </w:r>
          </w:p>
        </w:tc>
      </w:tr>
      <w:tr w:rsidR="00CA41E0" w:rsidRPr="00571BA5" w14:paraId="1B240D6A" w14:textId="77777777" w:rsidTr="00941B1C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064FAE24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Total Carbohydrate (g/d)</w:t>
            </w:r>
          </w:p>
        </w:tc>
        <w:tc>
          <w:tcPr>
            <w:tcW w:w="0" w:type="auto"/>
          </w:tcPr>
          <w:p w14:paraId="39D85C7E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C611734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3C40007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141FA17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01CB4" w:rsidRPr="00571BA5" w14:paraId="00B75868" w14:textId="77777777" w:rsidTr="00701CB4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512352CE" w14:textId="77777777" w:rsidR="00701CB4" w:rsidRPr="00571BA5" w:rsidRDefault="00701CB4" w:rsidP="00701CB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PCOS</w:t>
            </w:r>
          </w:p>
        </w:tc>
        <w:tc>
          <w:tcPr>
            <w:tcW w:w="0" w:type="auto"/>
            <w:vAlign w:val="bottom"/>
          </w:tcPr>
          <w:p w14:paraId="532C849F" w14:textId="77777777" w:rsidR="00701CB4" w:rsidRPr="00571BA5" w:rsidRDefault="00701CB4" w:rsidP="00701C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</w:tcPr>
          <w:p w14:paraId="6DE8B528" w14:textId="6558BA95" w:rsidR="00701CB4" w:rsidRPr="00571BA5" w:rsidRDefault="00701CB4" w:rsidP="00701C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0.99, 1.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7AA0DE" w14:textId="77777777" w:rsidR="00701CB4" w:rsidRPr="00571BA5" w:rsidRDefault="00701CB4" w:rsidP="00701CB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7A1653" w14:textId="77777777" w:rsidR="00701CB4" w:rsidRPr="00571BA5" w:rsidRDefault="00701CB4" w:rsidP="00701CB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, 1.01</w:t>
            </w:r>
          </w:p>
        </w:tc>
      </w:tr>
      <w:tr w:rsidR="00701CB4" w:rsidRPr="00571BA5" w14:paraId="33531E06" w14:textId="77777777" w:rsidTr="00701CB4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14C730A0" w14:textId="77777777" w:rsidR="00701CB4" w:rsidRPr="00571BA5" w:rsidRDefault="00701CB4" w:rsidP="00701CB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HA</w:t>
            </w:r>
          </w:p>
        </w:tc>
        <w:tc>
          <w:tcPr>
            <w:tcW w:w="0" w:type="auto"/>
            <w:vAlign w:val="bottom"/>
          </w:tcPr>
          <w:p w14:paraId="38A12F5C" w14:textId="77777777" w:rsidR="00701CB4" w:rsidRPr="00571BA5" w:rsidRDefault="00701CB4" w:rsidP="00701C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</w:tcPr>
          <w:p w14:paraId="1AA2BB79" w14:textId="3BC1E21F" w:rsidR="00701CB4" w:rsidRPr="00571BA5" w:rsidRDefault="00701CB4" w:rsidP="00701C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B75749" w:rsidRPr="00571BA5">
              <w:rPr>
                <w:rFonts w:ascii="Times New Roman" w:hAnsi="Times New Roman" w:cs="Times New Roman"/>
                <w:sz w:val="22"/>
                <w:szCs w:val="22"/>
              </w:rPr>
              <w:t>.00</w:t>
            </w: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, 1.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FEC10F" w14:textId="77777777" w:rsidR="00701CB4" w:rsidRPr="00571BA5" w:rsidRDefault="00701CB4" w:rsidP="00701CB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414DD1" w14:textId="5A94552C" w:rsidR="00701CB4" w:rsidRPr="00571BA5" w:rsidRDefault="00701CB4" w:rsidP="00701CB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</w:t>
            </w:r>
            <w:r w:rsidR="00F32BF7"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701CB4" w:rsidRPr="00571BA5" w14:paraId="44CBC9C9" w14:textId="77777777" w:rsidTr="00701CB4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16B39084" w14:textId="77777777" w:rsidR="00701CB4" w:rsidRPr="00571BA5" w:rsidRDefault="00701CB4" w:rsidP="00701CB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OA</w:t>
            </w:r>
          </w:p>
        </w:tc>
        <w:tc>
          <w:tcPr>
            <w:tcW w:w="0" w:type="auto"/>
            <w:vAlign w:val="bottom"/>
          </w:tcPr>
          <w:p w14:paraId="01BBE49C" w14:textId="77777777" w:rsidR="00701CB4" w:rsidRPr="00571BA5" w:rsidRDefault="00701CB4" w:rsidP="00701C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</w:tcPr>
          <w:p w14:paraId="203DE12E" w14:textId="5CC05609" w:rsidR="00701CB4" w:rsidRPr="00571BA5" w:rsidRDefault="00701CB4" w:rsidP="00701C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B75749" w:rsidRPr="00571BA5">
              <w:rPr>
                <w:rFonts w:ascii="Times New Roman" w:hAnsi="Times New Roman" w:cs="Times New Roman"/>
                <w:sz w:val="22"/>
                <w:szCs w:val="22"/>
              </w:rPr>
              <w:t>.00</w:t>
            </w: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, 1.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F47783" w14:textId="77777777" w:rsidR="00701CB4" w:rsidRPr="00571BA5" w:rsidRDefault="00701CB4" w:rsidP="00701CB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997FE2" w14:textId="77777777" w:rsidR="00701CB4" w:rsidRPr="00571BA5" w:rsidRDefault="00701CB4" w:rsidP="00701CB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1</w:t>
            </w:r>
          </w:p>
        </w:tc>
      </w:tr>
      <w:tr w:rsidR="00CA41E0" w:rsidRPr="00571BA5" w14:paraId="7C625318" w14:textId="77777777" w:rsidTr="00941B1C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5908EA4D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Fiber (g/d)</w:t>
            </w:r>
          </w:p>
        </w:tc>
        <w:tc>
          <w:tcPr>
            <w:tcW w:w="0" w:type="auto"/>
          </w:tcPr>
          <w:p w14:paraId="46117459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6A95526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9344BFA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6537FFF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7E17" w:rsidRPr="00571BA5" w14:paraId="44DDEA7D" w14:textId="77777777" w:rsidTr="005F65AC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631AAA7D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PCOS</w:t>
            </w:r>
          </w:p>
        </w:tc>
        <w:tc>
          <w:tcPr>
            <w:tcW w:w="0" w:type="auto"/>
            <w:vAlign w:val="bottom"/>
          </w:tcPr>
          <w:p w14:paraId="110B7779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0" w:type="auto"/>
          </w:tcPr>
          <w:p w14:paraId="7FF30C4F" w14:textId="6BEF9129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0.79, 1.0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2C2B1C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0" w:type="auto"/>
            <w:shd w:val="clear" w:color="auto" w:fill="auto"/>
          </w:tcPr>
          <w:p w14:paraId="7B7EA71C" w14:textId="57B647F1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 w:rsidR="003323C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, 1.09</w:t>
            </w:r>
          </w:p>
        </w:tc>
      </w:tr>
      <w:tr w:rsidR="004E7E17" w:rsidRPr="00571BA5" w14:paraId="60378776" w14:textId="77777777" w:rsidTr="005F65AC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10798711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HA</w:t>
            </w:r>
          </w:p>
        </w:tc>
        <w:tc>
          <w:tcPr>
            <w:tcW w:w="0" w:type="auto"/>
            <w:vAlign w:val="bottom"/>
          </w:tcPr>
          <w:p w14:paraId="213F5FDC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0" w:type="auto"/>
          </w:tcPr>
          <w:p w14:paraId="174D35BE" w14:textId="14837C9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0.95, 1.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13840E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0" w:type="auto"/>
            <w:shd w:val="clear" w:color="auto" w:fill="auto"/>
          </w:tcPr>
          <w:p w14:paraId="6FBDD23E" w14:textId="1C09E972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0.95, 1.14</w:t>
            </w:r>
          </w:p>
        </w:tc>
      </w:tr>
      <w:tr w:rsidR="004E7E17" w:rsidRPr="00571BA5" w14:paraId="2E2D58E3" w14:textId="77777777" w:rsidTr="005F65AC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4D54AC48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OA</w:t>
            </w:r>
          </w:p>
        </w:tc>
        <w:tc>
          <w:tcPr>
            <w:tcW w:w="0" w:type="auto"/>
            <w:vAlign w:val="bottom"/>
          </w:tcPr>
          <w:p w14:paraId="44622E02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0" w:type="auto"/>
          </w:tcPr>
          <w:p w14:paraId="058BD321" w14:textId="65BC9F3B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0.93, 1.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2F48A4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0" w:type="auto"/>
            <w:shd w:val="clear" w:color="auto" w:fill="auto"/>
          </w:tcPr>
          <w:p w14:paraId="1102A980" w14:textId="1162DD1E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0.93, 1.15</w:t>
            </w:r>
          </w:p>
        </w:tc>
      </w:tr>
      <w:tr w:rsidR="00CA41E0" w:rsidRPr="00571BA5" w14:paraId="782B7B92" w14:textId="77777777" w:rsidTr="00941B1C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1CB7B796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Total Protein (g/d)</w:t>
            </w:r>
          </w:p>
        </w:tc>
        <w:tc>
          <w:tcPr>
            <w:tcW w:w="0" w:type="auto"/>
          </w:tcPr>
          <w:p w14:paraId="4F0AB508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8CFCEF1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742E7FE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CCAB917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7E17" w:rsidRPr="00571BA5" w14:paraId="2F91D1EA" w14:textId="77777777" w:rsidTr="00020525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37309689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PCOS</w:t>
            </w:r>
          </w:p>
        </w:tc>
        <w:tc>
          <w:tcPr>
            <w:tcW w:w="0" w:type="auto"/>
            <w:vAlign w:val="bottom"/>
          </w:tcPr>
          <w:p w14:paraId="5E0BE168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</w:tcPr>
          <w:p w14:paraId="08D3323E" w14:textId="6DBE4C7F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0.98, 1.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3B37BC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14:paraId="5FD5FE83" w14:textId="3A6FC8C1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0.98, 1.02</w:t>
            </w:r>
          </w:p>
        </w:tc>
      </w:tr>
      <w:tr w:rsidR="004E7E17" w:rsidRPr="00571BA5" w14:paraId="2A336DF9" w14:textId="77777777" w:rsidTr="00020525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082ECE2F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HA</w:t>
            </w:r>
          </w:p>
        </w:tc>
        <w:tc>
          <w:tcPr>
            <w:tcW w:w="0" w:type="auto"/>
            <w:vAlign w:val="bottom"/>
          </w:tcPr>
          <w:p w14:paraId="06A8A231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</w:tcPr>
          <w:p w14:paraId="0E62DF5C" w14:textId="122D9E0B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0.99, 1.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1F90B0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14:paraId="0FFE4F43" w14:textId="4A281C6B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0.99, 1.01</w:t>
            </w:r>
          </w:p>
        </w:tc>
      </w:tr>
      <w:tr w:rsidR="004E7E17" w:rsidRPr="00571BA5" w14:paraId="4CA59310" w14:textId="77777777" w:rsidTr="00020525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120EAF85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OA</w:t>
            </w:r>
          </w:p>
        </w:tc>
        <w:tc>
          <w:tcPr>
            <w:tcW w:w="0" w:type="auto"/>
            <w:vAlign w:val="bottom"/>
          </w:tcPr>
          <w:p w14:paraId="58702E6C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0" w:type="auto"/>
          </w:tcPr>
          <w:p w14:paraId="62B1CC69" w14:textId="68D3D62A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0.97, 1.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9FBB68E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0" w:type="auto"/>
            <w:shd w:val="clear" w:color="auto" w:fill="auto"/>
          </w:tcPr>
          <w:p w14:paraId="28973A55" w14:textId="7B308D32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0.97, 1.01</w:t>
            </w:r>
          </w:p>
        </w:tc>
      </w:tr>
      <w:tr w:rsidR="00CA41E0" w:rsidRPr="00571BA5" w14:paraId="16411594" w14:textId="77777777" w:rsidTr="00941B1C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0707B1E5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Total Fat (g/d)</w:t>
            </w:r>
          </w:p>
        </w:tc>
        <w:tc>
          <w:tcPr>
            <w:tcW w:w="0" w:type="auto"/>
          </w:tcPr>
          <w:p w14:paraId="4D4052F1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7BABC98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1E1F348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43EBF64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7E17" w:rsidRPr="00571BA5" w14:paraId="6E7B0414" w14:textId="77777777" w:rsidTr="00EE48F3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59E595B9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PCOS</w:t>
            </w:r>
          </w:p>
        </w:tc>
        <w:tc>
          <w:tcPr>
            <w:tcW w:w="0" w:type="auto"/>
            <w:vAlign w:val="bottom"/>
          </w:tcPr>
          <w:p w14:paraId="57ADB492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0" w:type="auto"/>
          </w:tcPr>
          <w:p w14:paraId="3DF52120" w14:textId="1BFFA061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0.98, 1.0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04AB89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0" w:type="auto"/>
            <w:shd w:val="clear" w:color="auto" w:fill="auto"/>
          </w:tcPr>
          <w:p w14:paraId="4E355141" w14:textId="62CA1A0B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0.99, 1.03</w:t>
            </w:r>
          </w:p>
        </w:tc>
      </w:tr>
      <w:tr w:rsidR="004E7E17" w:rsidRPr="00571BA5" w14:paraId="56486A3D" w14:textId="77777777" w:rsidTr="00EE48F3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00585653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HA</w:t>
            </w:r>
          </w:p>
        </w:tc>
        <w:tc>
          <w:tcPr>
            <w:tcW w:w="0" w:type="auto"/>
            <w:vAlign w:val="bottom"/>
          </w:tcPr>
          <w:p w14:paraId="57F466B9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</w:tcPr>
          <w:p w14:paraId="5615A65E" w14:textId="18A37249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0.99, 1.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9C403D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14:paraId="605920B3" w14:textId="42426F61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0.99, 1.01</w:t>
            </w:r>
          </w:p>
        </w:tc>
      </w:tr>
      <w:tr w:rsidR="004E7E17" w:rsidRPr="00571BA5" w14:paraId="282AF2B0" w14:textId="77777777" w:rsidTr="00EE48F3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33207FA0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OA</w:t>
            </w:r>
          </w:p>
        </w:tc>
        <w:tc>
          <w:tcPr>
            <w:tcW w:w="0" w:type="auto"/>
            <w:vAlign w:val="bottom"/>
          </w:tcPr>
          <w:p w14:paraId="00CCF253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</w:tcPr>
          <w:p w14:paraId="5178FB6B" w14:textId="09D25AC6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0.99, 1.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522A97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14:paraId="5038A551" w14:textId="68946624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0.99, 1.02</w:t>
            </w:r>
          </w:p>
        </w:tc>
      </w:tr>
      <w:tr w:rsidR="00CA41E0" w:rsidRPr="00571BA5" w14:paraId="50BD95BE" w14:textId="77777777" w:rsidTr="00941B1C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12AD10BF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Cholesterol (mg/d)</w:t>
            </w:r>
          </w:p>
        </w:tc>
        <w:tc>
          <w:tcPr>
            <w:tcW w:w="0" w:type="auto"/>
          </w:tcPr>
          <w:p w14:paraId="14683BD1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DCB7EE3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2CFD2FD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9DDE596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A41E0" w:rsidRPr="00571BA5" w14:paraId="719BFE8E" w14:textId="77777777" w:rsidTr="00941B1C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14267A4F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PCOS</w:t>
            </w:r>
          </w:p>
        </w:tc>
        <w:tc>
          <w:tcPr>
            <w:tcW w:w="0" w:type="auto"/>
            <w:vAlign w:val="bottom"/>
          </w:tcPr>
          <w:p w14:paraId="232EEBD6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vAlign w:val="bottom"/>
          </w:tcPr>
          <w:p w14:paraId="5A1A40FD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3C185B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7F2ADB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</w:tr>
      <w:tr w:rsidR="00CA41E0" w:rsidRPr="00571BA5" w14:paraId="331ED1F3" w14:textId="77777777" w:rsidTr="00941B1C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0881761D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HA</w:t>
            </w:r>
          </w:p>
        </w:tc>
        <w:tc>
          <w:tcPr>
            <w:tcW w:w="0" w:type="auto"/>
            <w:vAlign w:val="bottom"/>
          </w:tcPr>
          <w:p w14:paraId="699CF8FF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vAlign w:val="bottom"/>
          </w:tcPr>
          <w:p w14:paraId="46092CE5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0C3A5C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27CE37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</w:tr>
      <w:tr w:rsidR="00CA41E0" w:rsidRPr="00571BA5" w14:paraId="5705A872" w14:textId="77777777" w:rsidTr="00941B1C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40691312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OA</w:t>
            </w:r>
          </w:p>
        </w:tc>
        <w:tc>
          <w:tcPr>
            <w:tcW w:w="0" w:type="auto"/>
            <w:vAlign w:val="bottom"/>
          </w:tcPr>
          <w:p w14:paraId="1A0D716F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vAlign w:val="bottom"/>
          </w:tcPr>
          <w:p w14:paraId="10C56547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CAFFE0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C71F39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</w:tr>
      <w:tr w:rsidR="00CA41E0" w:rsidRPr="00571BA5" w14:paraId="243726C6" w14:textId="77777777" w:rsidTr="00941B1C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0F1BF5FC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Total SFA (g/d)</w:t>
            </w:r>
          </w:p>
        </w:tc>
        <w:tc>
          <w:tcPr>
            <w:tcW w:w="0" w:type="auto"/>
          </w:tcPr>
          <w:p w14:paraId="3EB86C7C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426A3C5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965846D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696047D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7E17" w:rsidRPr="00571BA5" w14:paraId="2C32FC8E" w14:textId="77777777" w:rsidTr="00B66CB5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72D73AF7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PCOS</w:t>
            </w:r>
          </w:p>
        </w:tc>
        <w:tc>
          <w:tcPr>
            <w:tcW w:w="0" w:type="auto"/>
            <w:vAlign w:val="bottom"/>
          </w:tcPr>
          <w:p w14:paraId="45FE090C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0" w:type="auto"/>
          </w:tcPr>
          <w:p w14:paraId="3DADD9D1" w14:textId="3DFA1B40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0.96, 1.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89F334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0" w:type="auto"/>
            <w:shd w:val="clear" w:color="auto" w:fill="auto"/>
          </w:tcPr>
          <w:p w14:paraId="3443E849" w14:textId="7054ACC6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0.97, 1.05</w:t>
            </w:r>
          </w:p>
        </w:tc>
      </w:tr>
      <w:tr w:rsidR="004E7E17" w:rsidRPr="00571BA5" w14:paraId="6CF02648" w14:textId="77777777" w:rsidTr="00B66CB5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3B0FAABA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HA</w:t>
            </w:r>
          </w:p>
        </w:tc>
        <w:tc>
          <w:tcPr>
            <w:tcW w:w="0" w:type="auto"/>
            <w:vAlign w:val="bottom"/>
          </w:tcPr>
          <w:p w14:paraId="631584EC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0" w:type="auto"/>
          </w:tcPr>
          <w:p w14:paraId="4B994C64" w14:textId="3D200EF3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0.96, 1.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3147F6E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0" w:type="auto"/>
            <w:shd w:val="clear" w:color="auto" w:fill="auto"/>
          </w:tcPr>
          <w:p w14:paraId="54697667" w14:textId="555E3708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0.96, 1.01</w:t>
            </w:r>
          </w:p>
        </w:tc>
      </w:tr>
      <w:tr w:rsidR="004E7E17" w:rsidRPr="00571BA5" w14:paraId="3309930E" w14:textId="77777777" w:rsidTr="00B66CB5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53F98254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OA</w:t>
            </w:r>
          </w:p>
        </w:tc>
        <w:tc>
          <w:tcPr>
            <w:tcW w:w="0" w:type="auto"/>
            <w:vAlign w:val="bottom"/>
          </w:tcPr>
          <w:p w14:paraId="2609B931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0" w:type="auto"/>
          </w:tcPr>
          <w:p w14:paraId="5E125D1F" w14:textId="63908519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0.96, 1.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8B63AE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0" w:type="auto"/>
            <w:shd w:val="clear" w:color="auto" w:fill="auto"/>
          </w:tcPr>
          <w:p w14:paraId="5B7BAF86" w14:textId="2371FE21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0.96, 1.03</w:t>
            </w:r>
          </w:p>
        </w:tc>
      </w:tr>
      <w:tr w:rsidR="00CA41E0" w:rsidRPr="00571BA5" w14:paraId="5B71C8F4" w14:textId="77777777" w:rsidTr="00941B1C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115B4A31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Total MUFA (g/d)</w:t>
            </w:r>
          </w:p>
        </w:tc>
        <w:tc>
          <w:tcPr>
            <w:tcW w:w="0" w:type="auto"/>
          </w:tcPr>
          <w:p w14:paraId="763A05ED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B0243EB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0F45ABA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9494892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7E17" w:rsidRPr="00571BA5" w14:paraId="73224AC6" w14:textId="77777777" w:rsidTr="00B41C7C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37371028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PCOS</w:t>
            </w:r>
          </w:p>
        </w:tc>
        <w:tc>
          <w:tcPr>
            <w:tcW w:w="0" w:type="auto"/>
            <w:vAlign w:val="bottom"/>
          </w:tcPr>
          <w:p w14:paraId="5673AE5D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0" w:type="auto"/>
          </w:tcPr>
          <w:p w14:paraId="2EF50BD7" w14:textId="22F6BB1E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0.98, 1.0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D3F9B8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0" w:type="auto"/>
            <w:shd w:val="clear" w:color="auto" w:fill="auto"/>
          </w:tcPr>
          <w:p w14:paraId="241FCDAE" w14:textId="778EBB8C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0.98, 1.08</w:t>
            </w:r>
          </w:p>
        </w:tc>
      </w:tr>
      <w:tr w:rsidR="004E7E17" w:rsidRPr="00571BA5" w14:paraId="499DE5E7" w14:textId="77777777" w:rsidTr="00B41C7C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059B8179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HA</w:t>
            </w:r>
          </w:p>
        </w:tc>
        <w:tc>
          <w:tcPr>
            <w:tcW w:w="0" w:type="auto"/>
            <w:vAlign w:val="bottom"/>
          </w:tcPr>
          <w:p w14:paraId="39C2B608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</w:tcPr>
          <w:p w14:paraId="7DCE17C9" w14:textId="216850B3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0.97, 1.0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7373C7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14:paraId="762D7993" w14:textId="44FA42DF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0.97, 1.03</w:t>
            </w:r>
          </w:p>
        </w:tc>
      </w:tr>
      <w:tr w:rsidR="004E7E17" w:rsidRPr="00571BA5" w14:paraId="4C763495" w14:textId="77777777" w:rsidTr="00B41C7C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49899F2A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OA</w:t>
            </w:r>
          </w:p>
        </w:tc>
        <w:tc>
          <w:tcPr>
            <w:tcW w:w="0" w:type="auto"/>
            <w:vAlign w:val="bottom"/>
          </w:tcPr>
          <w:p w14:paraId="3FABFCB4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</w:tcPr>
          <w:p w14:paraId="440A5530" w14:textId="486175FA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0.96, 1.0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72FD6F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14:paraId="657173D9" w14:textId="01BF2935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0.96, 1.03</w:t>
            </w:r>
          </w:p>
        </w:tc>
      </w:tr>
      <w:tr w:rsidR="00CA41E0" w:rsidRPr="00571BA5" w14:paraId="7175D4C7" w14:textId="77777777" w:rsidTr="00941B1C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6DCC0F6B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Total PUFA (g/d)</w:t>
            </w:r>
          </w:p>
        </w:tc>
        <w:tc>
          <w:tcPr>
            <w:tcW w:w="0" w:type="auto"/>
          </w:tcPr>
          <w:p w14:paraId="48786D2A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F00B04F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878AE8C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8CD279E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7E17" w:rsidRPr="00571BA5" w14:paraId="41D2DEC7" w14:textId="77777777" w:rsidTr="00951327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5070C436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PCOS</w:t>
            </w:r>
          </w:p>
        </w:tc>
        <w:tc>
          <w:tcPr>
            <w:tcW w:w="0" w:type="auto"/>
            <w:vAlign w:val="bottom"/>
          </w:tcPr>
          <w:p w14:paraId="11243771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0" w:type="auto"/>
          </w:tcPr>
          <w:p w14:paraId="356FAC23" w14:textId="0BE10840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0.92, 1.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2B9C80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0" w:type="auto"/>
            <w:shd w:val="clear" w:color="auto" w:fill="auto"/>
          </w:tcPr>
          <w:p w14:paraId="5C1F8F8C" w14:textId="1E7E5E23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0.92, 1.05</w:t>
            </w:r>
          </w:p>
        </w:tc>
      </w:tr>
      <w:tr w:rsidR="004E7E17" w:rsidRPr="00571BA5" w14:paraId="54A0284C" w14:textId="77777777" w:rsidTr="00951327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51B947DE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HA</w:t>
            </w:r>
          </w:p>
        </w:tc>
        <w:tc>
          <w:tcPr>
            <w:tcW w:w="0" w:type="auto"/>
            <w:vAlign w:val="bottom"/>
          </w:tcPr>
          <w:p w14:paraId="4C06E5BE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0" w:type="auto"/>
          </w:tcPr>
          <w:p w14:paraId="3FA8788C" w14:textId="31AC4609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0.98, 1.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257A7C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0" w:type="auto"/>
            <w:shd w:val="clear" w:color="auto" w:fill="auto"/>
          </w:tcPr>
          <w:p w14:paraId="61D8C8E7" w14:textId="788D6832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0.98, 1.05</w:t>
            </w:r>
          </w:p>
        </w:tc>
      </w:tr>
      <w:tr w:rsidR="004E7E17" w:rsidRPr="00571BA5" w14:paraId="704B53CC" w14:textId="77777777" w:rsidTr="00951327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1F36D868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OA</w:t>
            </w:r>
          </w:p>
        </w:tc>
        <w:tc>
          <w:tcPr>
            <w:tcW w:w="0" w:type="auto"/>
            <w:vAlign w:val="bottom"/>
          </w:tcPr>
          <w:p w14:paraId="1618DDBC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0" w:type="auto"/>
          </w:tcPr>
          <w:p w14:paraId="52FF2181" w14:textId="711EEA7C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0.99, 1.0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B53226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0" w:type="auto"/>
            <w:shd w:val="clear" w:color="auto" w:fill="auto"/>
          </w:tcPr>
          <w:p w14:paraId="62519EF0" w14:textId="1EA271D5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0.99, 1.07</w:t>
            </w:r>
          </w:p>
        </w:tc>
      </w:tr>
      <w:tr w:rsidR="00CA41E0" w:rsidRPr="00571BA5" w14:paraId="16E8E1ED" w14:textId="77777777" w:rsidTr="00941B1C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14DAA78F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Omega 3 (mg/day)</w:t>
            </w:r>
          </w:p>
        </w:tc>
        <w:tc>
          <w:tcPr>
            <w:tcW w:w="0" w:type="auto"/>
          </w:tcPr>
          <w:p w14:paraId="235AC289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BE5D457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B0FEDE3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D26070A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A41E0" w:rsidRPr="00571BA5" w14:paraId="59E1DCE7" w14:textId="77777777" w:rsidTr="00941B1C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7F300C06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PCOS</w:t>
            </w:r>
          </w:p>
        </w:tc>
        <w:tc>
          <w:tcPr>
            <w:tcW w:w="0" w:type="auto"/>
            <w:vAlign w:val="bottom"/>
          </w:tcPr>
          <w:p w14:paraId="714A3498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vAlign w:val="bottom"/>
          </w:tcPr>
          <w:p w14:paraId="46D09325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A9C9E2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B2BBF7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</w:tr>
      <w:tr w:rsidR="00CA41E0" w:rsidRPr="00571BA5" w14:paraId="0F48F0FA" w14:textId="77777777" w:rsidTr="00941B1C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48E47298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HA</w:t>
            </w:r>
          </w:p>
        </w:tc>
        <w:tc>
          <w:tcPr>
            <w:tcW w:w="0" w:type="auto"/>
            <w:vAlign w:val="bottom"/>
          </w:tcPr>
          <w:p w14:paraId="7F0D018A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vAlign w:val="bottom"/>
          </w:tcPr>
          <w:p w14:paraId="3101008C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7EC69D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964104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</w:tr>
      <w:tr w:rsidR="00CA41E0" w:rsidRPr="00571BA5" w14:paraId="4D941F35" w14:textId="77777777" w:rsidTr="00941B1C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7C5154F9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OA</w:t>
            </w:r>
          </w:p>
        </w:tc>
        <w:tc>
          <w:tcPr>
            <w:tcW w:w="0" w:type="auto"/>
            <w:vAlign w:val="bottom"/>
          </w:tcPr>
          <w:p w14:paraId="5735D076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vAlign w:val="bottom"/>
          </w:tcPr>
          <w:p w14:paraId="468B3062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CC008F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3E4971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</w:tr>
      <w:tr w:rsidR="00CA41E0" w:rsidRPr="00571BA5" w14:paraId="3139CEAC" w14:textId="77777777" w:rsidTr="00941B1C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467E2612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Vitamin A (IU/d)</w:t>
            </w:r>
          </w:p>
        </w:tc>
        <w:tc>
          <w:tcPr>
            <w:tcW w:w="0" w:type="auto"/>
          </w:tcPr>
          <w:p w14:paraId="70876278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4D97EF2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6E7CC5F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5985D23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A41E0" w:rsidRPr="00571BA5" w14:paraId="30164831" w14:textId="77777777" w:rsidTr="00941B1C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11BA76DA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PCOS</w:t>
            </w:r>
          </w:p>
        </w:tc>
        <w:tc>
          <w:tcPr>
            <w:tcW w:w="0" w:type="auto"/>
            <w:vAlign w:val="bottom"/>
          </w:tcPr>
          <w:p w14:paraId="396E3EEB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vAlign w:val="bottom"/>
          </w:tcPr>
          <w:p w14:paraId="5570A047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C194A4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70310C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</w:tr>
      <w:tr w:rsidR="00CA41E0" w:rsidRPr="00571BA5" w14:paraId="2095DF92" w14:textId="77777777" w:rsidTr="00941B1C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61DC476E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HA</w:t>
            </w:r>
          </w:p>
        </w:tc>
        <w:tc>
          <w:tcPr>
            <w:tcW w:w="0" w:type="auto"/>
            <w:vAlign w:val="bottom"/>
          </w:tcPr>
          <w:p w14:paraId="5AAD39AD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vAlign w:val="bottom"/>
          </w:tcPr>
          <w:p w14:paraId="428A7F35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3EFA88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1E0AEC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</w:tr>
      <w:tr w:rsidR="00CA41E0" w:rsidRPr="00571BA5" w14:paraId="3F17C3F5" w14:textId="77777777" w:rsidTr="00941B1C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30AEA3BB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OA</w:t>
            </w:r>
          </w:p>
        </w:tc>
        <w:tc>
          <w:tcPr>
            <w:tcW w:w="0" w:type="auto"/>
            <w:vAlign w:val="bottom"/>
          </w:tcPr>
          <w:p w14:paraId="36CBFF8C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vAlign w:val="bottom"/>
          </w:tcPr>
          <w:p w14:paraId="4B1763B1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58623A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BD3E9C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</w:tr>
      <w:tr w:rsidR="00CA41E0" w:rsidRPr="00571BA5" w14:paraId="2758CC25" w14:textId="77777777" w:rsidTr="00941B1C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0DC56D51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Vitamin C (mg/d)</w:t>
            </w:r>
          </w:p>
        </w:tc>
        <w:tc>
          <w:tcPr>
            <w:tcW w:w="0" w:type="auto"/>
          </w:tcPr>
          <w:p w14:paraId="69FF71B3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7B9BF7D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BF3E19E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62367FA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A41E0" w:rsidRPr="00571BA5" w14:paraId="0C98CDBC" w14:textId="77777777" w:rsidTr="00941B1C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149C779E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   PCOS</w:t>
            </w:r>
          </w:p>
        </w:tc>
        <w:tc>
          <w:tcPr>
            <w:tcW w:w="0" w:type="auto"/>
            <w:vAlign w:val="bottom"/>
          </w:tcPr>
          <w:p w14:paraId="51A5A983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vAlign w:val="bottom"/>
          </w:tcPr>
          <w:p w14:paraId="5B64DA82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1F97D9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114BE1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</w:tr>
      <w:tr w:rsidR="00CA41E0" w:rsidRPr="00571BA5" w14:paraId="180720D5" w14:textId="77777777" w:rsidTr="00941B1C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5D19545A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HA</w:t>
            </w:r>
          </w:p>
        </w:tc>
        <w:tc>
          <w:tcPr>
            <w:tcW w:w="0" w:type="auto"/>
            <w:vAlign w:val="bottom"/>
          </w:tcPr>
          <w:p w14:paraId="2FC5DD3C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vAlign w:val="bottom"/>
          </w:tcPr>
          <w:p w14:paraId="54C506C9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5A22B82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96BCF93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</w:tr>
      <w:tr w:rsidR="00CA41E0" w:rsidRPr="00571BA5" w14:paraId="76CA7C3F" w14:textId="77777777" w:rsidTr="00941B1C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64834A77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OA</w:t>
            </w:r>
          </w:p>
        </w:tc>
        <w:tc>
          <w:tcPr>
            <w:tcW w:w="0" w:type="auto"/>
            <w:vAlign w:val="bottom"/>
          </w:tcPr>
          <w:p w14:paraId="1BCCB530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vAlign w:val="bottom"/>
          </w:tcPr>
          <w:p w14:paraId="174FB2E1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8E1D4E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0722AF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</w:tr>
      <w:tr w:rsidR="00CA41E0" w:rsidRPr="00571BA5" w14:paraId="409C81AE" w14:textId="77777777" w:rsidTr="00941B1C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510D7393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Vitamin D (mcg /d)</w:t>
            </w:r>
          </w:p>
        </w:tc>
        <w:tc>
          <w:tcPr>
            <w:tcW w:w="0" w:type="auto"/>
          </w:tcPr>
          <w:p w14:paraId="0C179D75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10036D3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043DB4D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640D79D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7E17" w:rsidRPr="00571BA5" w14:paraId="4EA820B6" w14:textId="77777777" w:rsidTr="00AF2C21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4F27C3E8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PCOS</w:t>
            </w:r>
          </w:p>
        </w:tc>
        <w:tc>
          <w:tcPr>
            <w:tcW w:w="0" w:type="auto"/>
            <w:vAlign w:val="bottom"/>
          </w:tcPr>
          <w:p w14:paraId="43937100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0" w:type="auto"/>
          </w:tcPr>
          <w:p w14:paraId="0A62DF0D" w14:textId="2B83A0FD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0.91, 1.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13A53B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0" w:type="auto"/>
            <w:shd w:val="clear" w:color="auto" w:fill="auto"/>
          </w:tcPr>
          <w:p w14:paraId="22B6820E" w14:textId="5C6676E8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0.91, 1.04</w:t>
            </w:r>
          </w:p>
        </w:tc>
      </w:tr>
      <w:tr w:rsidR="004E7E17" w:rsidRPr="00571BA5" w14:paraId="53AAA236" w14:textId="77777777" w:rsidTr="00AF2C21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22FBC6DA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HA</w:t>
            </w:r>
          </w:p>
        </w:tc>
        <w:tc>
          <w:tcPr>
            <w:tcW w:w="0" w:type="auto"/>
            <w:vAlign w:val="bottom"/>
          </w:tcPr>
          <w:p w14:paraId="30085FC7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0" w:type="auto"/>
          </w:tcPr>
          <w:p w14:paraId="4C4F332D" w14:textId="39D79306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0.99, 1.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6B360B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0" w:type="auto"/>
            <w:shd w:val="clear" w:color="auto" w:fill="auto"/>
          </w:tcPr>
          <w:p w14:paraId="4D04FEAA" w14:textId="01F1E559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3323C8">
              <w:rPr>
                <w:rFonts w:ascii="Times New Roman" w:hAnsi="Times New Roman" w:cs="Times New Roman"/>
                <w:sz w:val="22"/>
                <w:szCs w:val="22"/>
              </w:rPr>
              <w:t>.00</w:t>
            </w: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, 1.06</w:t>
            </w:r>
          </w:p>
        </w:tc>
      </w:tr>
      <w:tr w:rsidR="004E7E17" w:rsidRPr="00571BA5" w14:paraId="7717B569" w14:textId="77777777" w:rsidTr="00AF2C21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541DE561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OA</w:t>
            </w:r>
          </w:p>
        </w:tc>
        <w:tc>
          <w:tcPr>
            <w:tcW w:w="0" w:type="auto"/>
            <w:vAlign w:val="bottom"/>
          </w:tcPr>
          <w:p w14:paraId="19F5AC6F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0" w:type="auto"/>
          </w:tcPr>
          <w:p w14:paraId="00E4CAE9" w14:textId="34D4E4D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0.94, 1.0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49030A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0" w:type="auto"/>
            <w:shd w:val="clear" w:color="auto" w:fill="auto"/>
          </w:tcPr>
          <w:p w14:paraId="600691E4" w14:textId="7026D1B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0.94, 1.03</w:t>
            </w:r>
          </w:p>
        </w:tc>
      </w:tr>
      <w:tr w:rsidR="00CA41E0" w:rsidRPr="00571BA5" w14:paraId="44EFF9AB" w14:textId="77777777" w:rsidTr="00941B1C">
        <w:trPr>
          <w:trHeight w:val="274"/>
        </w:trPr>
        <w:tc>
          <w:tcPr>
            <w:tcW w:w="0" w:type="auto"/>
            <w:gridSpan w:val="5"/>
            <w:shd w:val="clear" w:color="auto" w:fill="auto"/>
            <w:vAlign w:val="center"/>
          </w:tcPr>
          <w:p w14:paraId="63977853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Alpha Tocopherol Equivalents (mg/d)</w:t>
            </w:r>
          </w:p>
        </w:tc>
      </w:tr>
      <w:tr w:rsidR="004E7E17" w:rsidRPr="00571BA5" w14:paraId="0D71AADD" w14:textId="77777777" w:rsidTr="00AA7A1C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4549F614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PCOS</w:t>
            </w:r>
          </w:p>
        </w:tc>
        <w:tc>
          <w:tcPr>
            <w:tcW w:w="0" w:type="auto"/>
            <w:vAlign w:val="bottom"/>
          </w:tcPr>
          <w:p w14:paraId="417238C1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</w:tcPr>
          <w:p w14:paraId="55F815A2" w14:textId="04BC9B93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1.00, 1.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62D9AB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14:paraId="50454B96" w14:textId="4B3EE0E8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3323C8">
              <w:rPr>
                <w:rFonts w:ascii="Times New Roman" w:hAnsi="Times New Roman" w:cs="Times New Roman"/>
                <w:sz w:val="22"/>
                <w:szCs w:val="22"/>
              </w:rPr>
              <w:t>.00</w:t>
            </w: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, 1.01</w:t>
            </w:r>
          </w:p>
        </w:tc>
      </w:tr>
      <w:tr w:rsidR="004E7E17" w:rsidRPr="00571BA5" w14:paraId="023C2C0D" w14:textId="77777777" w:rsidTr="00AA7A1C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5CB48CF1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HA</w:t>
            </w:r>
          </w:p>
        </w:tc>
        <w:tc>
          <w:tcPr>
            <w:tcW w:w="0" w:type="auto"/>
            <w:vAlign w:val="bottom"/>
          </w:tcPr>
          <w:p w14:paraId="158FDD49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</w:tcPr>
          <w:p w14:paraId="4B28E3EE" w14:textId="0960A104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1.00, 1.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BCF3F4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14:paraId="3DE7D752" w14:textId="6C808B34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3323C8">
              <w:rPr>
                <w:rFonts w:ascii="Times New Roman" w:hAnsi="Times New Roman" w:cs="Times New Roman"/>
                <w:sz w:val="22"/>
                <w:szCs w:val="22"/>
              </w:rPr>
              <w:t>.00</w:t>
            </w: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, 1.01</w:t>
            </w:r>
          </w:p>
        </w:tc>
      </w:tr>
      <w:tr w:rsidR="004E7E17" w:rsidRPr="00571BA5" w14:paraId="64ACBDA7" w14:textId="77777777" w:rsidTr="00AA7A1C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5972983B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OA</w:t>
            </w:r>
          </w:p>
        </w:tc>
        <w:tc>
          <w:tcPr>
            <w:tcW w:w="0" w:type="auto"/>
            <w:vAlign w:val="bottom"/>
          </w:tcPr>
          <w:p w14:paraId="1C470168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0" w:type="auto"/>
          </w:tcPr>
          <w:p w14:paraId="6B0DA176" w14:textId="50F9A6C5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0.97, 1.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4F80BEE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0" w:type="auto"/>
            <w:shd w:val="clear" w:color="auto" w:fill="auto"/>
          </w:tcPr>
          <w:p w14:paraId="3AEE57D8" w14:textId="043D7B23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0.97, 1.01</w:t>
            </w:r>
          </w:p>
        </w:tc>
      </w:tr>
      <w:tr w:rsidR="00CA41E0" w:rsidRPr="00571BA5" w14:paraId="3607AE11" w14:textId="77777777" w:rsidTr="00941B1C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51F494BF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Sodium (mg/d)</w:t>
            </w:r>
          </w:p>
        </w:tc>
        <w:tc>
          <w:tcPr>
            <w:tcW w:w="0" w:type="auto"/>
          </w:tcPr>
          <w:p w14:paraId="2EFB3E80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799898A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83E798E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FCA1154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A41E0" w:rsidRPr="00571BA5" w14:paraId="2E923E77" w14:textId="77777777" w:rsidTr="00941B1C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5FAD810A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PCOS</w:t>
            </w:r>
          </w:p>
        </w:tc>
        <w:tc>
          <w:tcPr>
            <w:tcW w:w="0" w:type="auto"/>
            <w:vAlign w:val="bottom"/>
          </w:tcPr>
          <w:p w14:paraId="1E3C45AF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vAlign w:val="bottom"/>
          </w:tcPr>
          <w:p w14:paraId="094A1761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6F9EAE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276D20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</w:tr>
      <w:tr w:rsidR="00CA41E0" w:rsidRPr="00571BA5" w14:paraId="52AED1DE" w14:textId="77777777" w:rsidTr="00941B1C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3B732CE7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HA</w:t>
            </w:r>
          </w:p>
        </w:tc>
        <w:tc>
          <w:tcPr>
            <w:tcW w:w="0" w:type="auto"/>
            <w:vAlign w:val="bottom"/>
          </w:tcPr>
          <w:p w14:paraId="4C8E734F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vAlign w:val="bottom"/>
          </w:tcPr>
          <w:p w14:paraId="0FEA6BED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3B2EDA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812D2D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</w:tr>
      <w:tr w:rsidR="00CA41E0" w:rsidRPr="00571BA5" w14:paraId="78EDD55E" w14:textId="77777777" w:rsidTr="00941B1C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17B6062C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OA</w:t>
            </w:r>
          </w:p>
        </w:tc>
        <w:tc>
          <w:tcPr>
            <w:tcW w:w="0" w:type="auto"/>
            <w:vAlign w:val="bottom"/>
          </w:tcPr>
          <w:p w14:paraId="3D177544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vAlign w:val="bottom"/>
          </w:tcPr>
          <w:p w14:paraId="47FA7CC8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91DEA4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173F8D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</w:tr>
      <w:tr w:rsidR="00CA41E0" w:rsidRPr="00571BA5" w14:paraId="0232286A" w14:textId="77777777" w:rsidTr="00941B1C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571F6C7C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Calcium (mg/d)</w:t>
            </w:r>
          </w:p>
        </w:tc>
        <w:tc>
          <w:tcPr>
            <w:tcW w:w="0" w:type="auto"/>
          </w:tcPr>
          <w:p w14:paraId="6B91BC44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0F07A22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48A46E4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7CE58D1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A41E0" w:rsidRPr="00571BA5" w14:paraId="28267E4A" w14:textId="77777777" w:rsidTr="00941B1C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59451FDB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PCOS</w:t>
            </w:r>
          </w:p>
        </w:tc>
        <w:tc>
          <w:tcPr>
            <w:tcW w:w="0" w:type="auto"/>
            <w:vAlign w:val="bottom"/>
          </w:tcPr>
          <w:p w14:paraId="4BE3FAFD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vAlign w:val="bottom"/>
          </w:tcPr>
          <w:p w14:paraId="04209202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8DFEE3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783218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1.00</w:t>
            </w:r>
          </w:p>
        </w:tc>
      </w:tr>
      <w:tr w:rsidR="00CA41E0" w:rsidRPr="00571BA5" w14:paraId="045843D0" w14:textId="77777777" w:rsidTr="00941B1C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67C79FDE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HA</w:t>
            </w:r>
          </w:p>
        </w:tc>
        <w:tc>
          <w:tcPr>
            <w:tcW w:w="0" w:type="auto"/>
            <w:vAlign w:val="bottom"/>
          </w:tcPr>
          <w:p w14:paraId="704CF052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vAlign w:val="bottom"/>
          </w:tcPr>
          <w:p w14:paraId="52AC707A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63C75F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E45330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</w:tr>
      <w:tr w:rsidR="00CA41E0" w:rsidRPr="00571BA5" w14:paraId="75244552" w14:textId="77777777" w:rsidTr="00941B1C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492E4134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OA</w:t>
            </w:r>
          </w:p>
        </w:tc>
        <w:tc>
          <w:tcPr>
            <w:tcW w:w="0" w:type="auto"/>
            <w:vAlign w:val="bottom"/>
          </w:tcPr>
          <w:p w14:paraId="0E883C0A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vAlign w:val="bottom"/>
          </w:tcPr>
          <w:p w14:paraId="1B73FE70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F4C802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A9CCD9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</w:tr>
      <w:tr w:rsidR="00CA41E0" w:rsidRPr="00571BA5" w14:paraId="2382D797" w14:textId="77777777" w:rsidTr="00941B1C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0B84463D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Phosphorus (mg/d)</w:t>
            </w:r>
          </w:p>
        </w:tc>
        <w:tc>
          <w:tcPr>
            <w:tcW w:w="0" w:type="auto"/>
          </w:tcPr>
          <w:p w14:paraId="6C8757EA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F44B055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92D7E54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1542100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A41E0" w:rsidRPr="00571BA5" w14:paraId="35F78511" w14:textId="77777777" w:rsidTr="00941B1C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6D95867B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PCOS</w:t>
            </w:r>
          </w:p>
        </w:tc>
        <w:tc>
          <w:tcPr>
            <w:tcW w:w="0" w:type="auto"/>
            <w:vAlign w:val="bottom"/>
          </w:tcPr>
          <w:p w14:paraId="1C551997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vAlign w:val="bottom"/>
          </w:tcPr>
          <w:p w14:paraId="07C387E8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417EC8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A9C501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</w:tr>
      <w:tr w:rsidR="00CA41E0" w:rsidRPr="00571BA5" w14:paraId="17292D82" w14:textId="77777777" w:rsidTr="00941B1C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73B89E83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   HA</w:t>
            </w:r>
          </w:p>
        </w:tc>
        <w:tc>
          <w:tcPr>
            <w:tcW w:w="0" w:type="auto"/>
            <w:vAlign w:val="bottom"/>
          </w:tcPr>
          <w:p w14:paraId="0CA5F06B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vAlign w:val="bottom"/>
          </w:tcPr>
          <w:p w14:paraId="5504F0D7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985C3F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517A532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</w:tr>
      <w:tr w:rsidR="00CA41E0" w:rsidRPr="00571BA5" w14:paraId="40F180A8" w14:textId="77777777" w:rsidTr="00941B1C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21C38C80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OA</w:t>
            </w:r>
          </w:p>
        </w:tc>
        <w:tc>
          <w:tcPr>
            <w:tcW w:w="0" w:type="auto"/>
            <w:vAlign w:val="bottom"/>
          </w:tcPr>
          <w:p w14:paraId="65F1CDC9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vAlign w:val="bottom"/>
          </w:tcPr>
          <w:p w14:paraId="08707635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738F17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455C45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</w:tr>
      <w:tr w:rsidR="00CA41E0" w:rsidRPr="00571BA5" w14:paraId="75E0E0AB" w14:textId="77777777" w:rsidTr="00941B1C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0BE192B6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Thiamin (mg/d)</w:t>
            </w:r>
          </w:p>
        </w:tc>
        <w:tc>
          <w:tcPr>
            <w:tcW w:w="0" w:type="auto"/>
          </w:tcPr>
          <w:p w14:paraId="67C6163F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5506FB0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9D995FE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B5C100E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7E17" w:rsidRPr="00571BA5" w14:paraId="54167614" w14:textId="77777777" w:rsidTr="007D64BC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4F17FC6D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PCOS</w:t>
            </w:r>
          </w:p>
        </w:tc>
        <w:tc>
          <w:tcPr>
            <w:tcW w:w="0" w:type="auto"/>
            <w:vAlign w:val="bottom"/>
          </w:tcPr>
          <w:p w14:paraId="663BC89F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0" w:type="auto"/>
          </w:tcPr>
          <w:p w14:paraId="1E8C729A" w14:textId="2BC3D33B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0.60, 1.1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153492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0" w:type="auto"/>
            <w:shd w:val="clear" w:color="auto" w:fill="auto"/>
          </w:tcPr>
          <w:p w14:paraId="018E887B" w14:textId="1A69434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  <w:r w:rsidR="003323C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, 1.15</w:t>
            </w:r>
          </w:p>
        </w:tc>
      </w:tr>
      <w:tr w:rsidR="004E7E17" w:rsidRPr="00571BA5" w14:paraId="36DE4E7B" w14:textId="77777777" w:rsidTr="007D64BC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7CBCBB39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HA</w:t>
            </w:r>
          </w:p>
        </w:tc>
        <w:tc>
          <w:tcPr>
            <w:tcW w:w="0" w:type="auto"/>
            <w:vAlign w:val="bottom"/>
          </w:tcPr>
          <w:p w14:paraId="6F677CD4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0" w:type="auto"/>
          </w:tcPr>
          <w:p w14:paraId="702CCC6B" w14:textId="5D105AD1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0.98, 1.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AB2B5F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0" w:type="auto"/>
            <w:shd w:val="clear" w:color="auto" w:fill="auto"/>
          </w:tcPr>
          <w:p w14:paraId="1EAB90CA" w14:textId="11431174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0.99, 1.14</w:t>
            </w:r>
          </w:p>
        </w:tc>
      </w:tr>
      <w:tr w:rsidR="004E7E17" w:rsidRPr="00571BA5" w14:paraId="30E554C3" w14:textId="77777777" w:rsidTr="007D64BC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09759EE7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OA</w:t>
            </w:r>
          </w:p>
        </w:tc>
        <w:tc>
          <w:tcPr>
            <w:tcW w:w="0" w:type="auto"/>
            <w:vAlign w:val="bottom"/>
          </w:tcPr>
          <w:p w14:paraId="005DABB6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0" w:type="auto"/>
          </w:tcPr>
          <w:p w14:paraId="2491038A" w14:textId="5B0DBEC3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0.70, 1.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41953B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0" w:type="auto"/>
            <w:shd w:val="clear" w:color="auto" w:fill="auto"/>
          </w:tcPr>
          <w:p w14:paraId="7106E753" w14:textId="5346B829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  <w:r w:rsidR="003323C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, 1.07</w:t>
            </w:r>
          </w:p>
        </w:tc>
      </w:tr>
      <w:tr w:rsidR="00CA41E0" w:rsidRPr="00571BA5" w14:paraId="3FFE1972" w14:textId="77777777" w:rsidTr="00941B1C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68F18F2F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Potassium (mg/d)</w:t>
            </w:r>
          </w:p>
        </w:tc>
        <w:tc>
          <w:tcPr>
            <w:tcW w:w="0" w:type="auto"/>
          </w:tcPr>
          <w:p w14:paraId="160EEFD1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612F46C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037C8B9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71C33DA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A41E0" w:rsidRPr="00571BA5" w14:paraId="5198E0C6" w14:textId="77777777" w:rsidTr="00941B1C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12230FCC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PCOS</w:t>
            </w:r>
          </w:p>
        </w:tc>
        <w:tc>
          <w:tcPr>
            <w:tcW w:w="0" w:type="auto"/>
            <w:vAlign w:val="bottom"/>
          </w:tcPr>
          <w:p w14:paraId="6621AF5E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vAlign w:val="bottom"/>
          </w:tcPr>
          <w:p w14:paraId="35519412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AA5819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027D97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</w:tr>
      <w:tr w:rsidR="00CA41E0" w:rsidRPr="00571BA5" w14:paraId="46AB3F03" w14:textId="77777777" w:rsidTr="00941B1C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70F3DA60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HA</w:t>
            </w:r>
          </w:p>
        </w:tc>
        <w:tc>
          <w:tcPr>
            <w:tcW w:w="0" w:type="auto"/>
            <w:vAlign w:val="bottom"/>
          </w:tcPr>
          <w:p w14:paraId="560D9BE5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vAlign w:val="bottom"/>
          </w:tcPr>
          <w:p w14:paraId="63228651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87C15E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121B38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</w:tr>
      <w:tr w:rsidR="00CA41E0" w:rsidRPr="00571BA5" w14:paraId="138FA88E" w14:textId="77777777" w:rsidTr="00941B1C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329D1FBF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OA</w:t>
            </w:r>
          </w:p>
        </w:tc>
        <w:tc>
          <w:tcPr>
            <w:tcW w:w="0" w:type="auto"/>
            <w:vAlign w:val="bottom"/>
          </w:tcPr>
          <w:p w14:paraId="50D7AB11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vAlign w:val="bottom"/>
          </w:tcPr>
          <w:p w14:paraId="7CCA8C5B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776F75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FB7A4C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</w:tr>
      <w:tr w:rsidR="00CA41E0" w:rsidRPr="00571BA5" w14:paraId="3969EB0E" w14:textId="77777777" w:rsidTr="00941B1C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09420098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Riboflavin (mg/d)</w:t>
            </w:r>
          </w:p>
        </w:tc>
        <w:tc>
          <w:tcPr>
            <w:tcW w:w="0" w:type="auto"/>
          </w:tcPr>
          <w:p w14:paraId="441D72C1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8C81E0C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0357438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DB87B95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7E17" w:rsidRPr="00571BA5" w14:paraId="1AC83981" w14:textId="77777777" w:rsidTr="00B31A0B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2F6B4F74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PCOS</w:t>
            </w:r>
          </w:p>
        </w:tc>
        <w:tc>
          <w:tcPr>
            <w:tcW w:w="0" w:type="auto"/>
            <w:vAlign w:val="bottom"/>
          </w:tcPr>
          <w:p w14:paraId="42D3E70A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0" w:type="auto"/>
          </w:tcPr>
          <w:p w14:paraId="56533290" w14:textId="7FB4F993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0.67, 1.1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C7A689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0" w:type="auto"/>
            <w:shd w:val="clear" w:color="auto" w:fill="auto"/>
          </w:tcPr>
          <w:p w14:paraId="164CC903" w14:textId="1587CAA8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0.68, 1.13</w:t>
            </w:r>
          </w:p>
        </w:tc>
      </w:tr>
      <w:tr w:rsidR="004E7E17" w:rsidRPr="00571BA5" w14:paraId="082DB623" w14:textId="77777777" w:rsidTr="00B31A0B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0E52D34C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HA</w:t>
            </w:r>
          </w:p>
        </w:tc>
        <w:tc>
          <w:tcPr>
            <w:tcW w:w="0" w:type="auto"/>
            <w:vAlign w:val="bottom"/>
          </w:tcPr>
          <w:p w14:paraId="1A80BE63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0" w:type="auto"/>
          </w:tcPr>
          <w:p w14:paraId="5814A325" w14:textId="53CB217F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0.97, 1.1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C3B1B6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0" w:type="auto"/>
            <w:shd w:val="clear" w:color="auto" w:fill="auto"/>
          </w:tcPr>
          <w:p w14:paraId="308562D8" w14:textId="74978A42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0.98, 1.13</w:t>
            </w:r>
          </w:p>
        </w:tc>
      </w:tr>
      <w:tr w:rsidR="004E7E17" w:rsidRPr="00571BA5" w14:paraId="23C067C2" w14:textId="77777777" w:rsidTr="00B31A0B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5CB122FF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OA</w:t>
            </w:r>
          </w:p>
        </w:tc>
        <w:tc>
          <w:tcPr>
            <w:tcW w:w="0" w:type="auto"/>
            <w:vAlign w:val="bottom"/>
          </w:tcPr>
          <w:p w14:paraId="12987904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0" w:type="auto"/>
          </w:tcPr>
          <w:p w14:paraId="7E6742E6" w14:textId="153469E5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0.72, 1.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7E7773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0" w:type="auto"/>
            <w:shd w:val="clear" w:color="auto" w:fill="auto"/>
          </w:tcPr>
          <w:p w14:paraId="40B96765" w14:textId="38D7F2F1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0.72, 1.05</w:t>
            </w:r>
          </w:p>
        </w:tc>
      </w:tr>
      <w:tr w:rsidR="00CA41E0" w:rsidRPr="00571BA5" w14:paraId="18A1E4FE" w14:textId="77777777" w:rsidTr="00941B1C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27593DB1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Niacin (mg/d)</w:t>
            </w:r>
          </w:p>
        </w:tc>
        <w:tc>
          <w:tcPr>
            <w:tcW w:w="0" w:type="auto"/>
          </w:tcPr>
          <w:p w14:paraId="25A07C54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8CE71DE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2F312D6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22676A2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7E17" w:rsidRPr="00571BA5" w14:paraId="1C57C4FC" w14:textId="77777777" w:rsidTr="009F6917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15DAAA56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PCOS</w:t>
            </w:r>
          </w:p>
        </w:tc>
        <w:tc>
          <w:tcPr>
            <w:tcW w:w="0" w:type="auto"/>
            <w:vAlign w:val="bottom"/>
          </w:tcPr>
          <w:p w14:paraId="00C5695B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0" w:type="auto"/>
          </w:tcPr>
          <w:p w14:paraId="30677FCE" w14:textId="5E79676C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0.96, 1.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9EE113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0" w:type="auto"/>
            <w:shd w:val="clear" w:color="auto" w:fill="auto"/>
          </w:tcPr>
          <w:p w14:paraId="232D4FB6" w14:textId="7211CA13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0.96, 1.01</w:t>
            </w:r>
          </w:p>
        </w:tc>
      </w:tr>
      <w:tr w:rsidR="004E7E17" w:rsidRPr="00571BA5" w14:paraId="3B6B2DAB" w14:textId="77777777" w:rsidTr="009F6917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6E2CBACB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HA</w:t>
            </w:r>
          </w:p>
        </w:tc>
        <w:tc>
          <w:tcPr>
            <w:tcW w:w="0" w:type="auto"/>
            <w:vAlign w:val="bottom"/>
          </w:tcPr>
          <w:p w14:paraId="4506EBA1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0" w:type="auto"/>
          </w:tcPr>
          <w:p w14:paraId="358A54AF" w14:textId="78428A62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1.00, 1.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DF8535" w14:textId="5EF17D8C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0" w:type="auto"/>
            <w:shd w:val="clear" w:color="auto" w:fill="auto"/>
          </w:tcPr>
          <w:p w14:paraId="18060E9C" w14:textId="40ECE5B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3323C8">
              <w:rPr>
                <w:rFonts w:ascii="Times New Roman" w:hAnsi="Times New Roman" w:cs="Times New Roman"/>
                <w:sz w:val="22"/>
                <w:szCs w:val="22"/>
              </w:rPr>
              <w:t>.00</w:t>
            </w: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, 1.01</w:t>
            </w:r>
          </w:p>
        </w:tc>
      </w:tr>
      <w:tr w:rsidR="004E7E17" w:rsidRPr="00571BA5" w14:paraId="52164D37" w14:textId="77777777" w:rsidTr="009F6917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19C3DF67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OA</w:t>
            </w:r>
          </w:p>
        </w:tc>
        <w:tc>
          <w:tcPr>
            <w:tcW w:w="0" w:type="auto"/>
            <w:vAlign w:val="bottom"/>
          </w:tcPr>
          <w:p w14:paraId="0A5E2393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0" w:type="auto"/>
          </w:tcPr>
          <w:p w14:paraId="588777DF" w14:textId="5ED181A1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0.97, 1.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0E8C10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0" w:type="auto"/>
            <w:shd w:val="clear" w:color="auto" w:fill="auto"/>
          </w:tcPr>
          <w:p w14:paraId="29202ACA" w14:textId="1F184664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0.97, 1.01</w:t>
            </w:r>
          </w:p>
        </w:tc>
      </w:tr>
      <w:tr w:rsidR="00CA41E0" w:rsidRPr="00571BA5" w14:paraId="5D3FD776" w14:textId="77777777" w:rsidTr="00941B1C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3C9D1BE9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Iron (mg/d)</w:t>
            </w:r>
          </w:p>
        </w:tc>
        <w:tc>
          <w:tcPr>
            <w:tcW w:w="0" w:type="auto"/>
          </w:tcPr>
          <w:p w14:paraId="724486D1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9F50393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796FDC9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692EAA0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7E17" w:rsidRPr="00571BA5" w14:paraId="4325F0A9" w14:textId="77777777" w:rsidTr="007C5149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7539B3D0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PCOS</w:t>
            </w:r>
          </w:p>
        </w:tc>
        <w:tc>
          <w:tcPr>
            <w:tcW w:w="0" w:type="auto"/>
            <w:vAlign w:val="bottom"/>
          </w:tcPr>
          <w:p w14:paraId="41B42C9F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0" w:type="auto"/>
          </w:tcPr>
          <w:p w14:paraId="3820A58E" w14:textId="1677C2E5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0.97, 1.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7C119A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14:paraId="4DBC12B1" w14:textId="473D2B1E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0.98, 1.02</w:t>
            </w:r>
          </w:p>
        </w:tc>
      </w:tr>
      <w:tr w:rsidR="004E7E17" w:rsidRPr="00571BA5" w14:paraId="1FCBDD18" w14:textId="77777777" w:rsidTr="007C5149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218E4D80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HA</w:t>
            </w:r>
          </w:p>
        </w:tc>
        <w:tc>
          <w:tcPr>
            <w:tcW w:w="0" w:type="auto"/>
            <w:vAlign w:val="bottom"/>
          </w:tcPr>
          <w:p w14:paraId="6B3FF3A0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</w:tcPr>
          <w:p w14:paraId="0F722FF2" w14:textId="45C8CD1E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0.99, 1.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A62345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14:paraId="42A3C510" w14:textId="2F7FC884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0.99, 1.01</w:t>
            </w:r>
          </w:p>
        </w:tc>
      </w:tr>
      <w:tr w:rsidR="004E7E17" w:rsidRPr="00571BA5" w14:paraId="2DC60279" w14:textId="77777777" w:rsidTr="007C5149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6AED92DF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   OA</w:t>
            </w:r>
          </w:p>
        </w:tc>
        <w:tc>
          <w:tcPr>
            <w:tcW w:w="0" w:type="auto"/>
            <w:vAlign w:val="bottom"/>
          </w:tcPr>
          <w:p w14:paraId="372854D9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0" w:type="auto"/>
          </w:tcPr>
          <w:p w14:paraId="214BC899" w14:textId="7DE1AFD9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0.98, 1.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5B5F29" w14:textId="77777777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0" w:type="auto"/>
            <w:shd w:val="clear" w:color="auto" w:fill="auto"/>
          </w:tcPr>
          <w:p w14:paraId="135E8FF9" w14:textId="25B17BE6" w:rsidR="004E7E17" w:rsidRPr="00571BA5" w:rsidRDefault="004E7E17" w:rsidP="004E7E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0.98, 1.01</w:t>
            </w:r>
          </w:p>
        </w:tc>
      </w:tr>
      <w:tr w:rsidR="00CA41E0" w:rsidRPr="00571BA5" w14:paraId="4570ED5F" w14:textId="77777777" w:rsidTr="00941B1C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2059AC95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Copper (mg/d)</w:t>
            </w:r>
          </w:p>
        </w:tc>
        <w:tc>
          <w:tcPr>
            <w:tcW w:w="0" w:type="auto"/>
          </w:tcPr>
          <w:p w14:paraId="2B3E94B1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ADB057F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F6E9FA5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1EF53DC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71BA5" w:rsidRPr="00571BA5" w14:paraId="4AF6ABD0" w14:textId="77777777" w:rsidTr="00BE285B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184F362C" w14:textId="77777777" w:rsidR="00571BA5" w:rsidRPr="00571BA5" w:rsidRDefault="00571BA5" w:rsidP="00571BA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PCOS</w:t>
            </w:r>
          </w:p>
        </w:tc>
        <w:tc>
          <w:tcPr>
            <w:tcW w:w="0" w:type="auto"/>
            <w:vAlign w:val="bottom"/>
          </w:tcPr>
          <w:p w14:paraId="31DDF59A" w14:textId="77777777" w:rsidR="00571BA5" w:rsidRPr="00571BA5" w:rsidRDefault="00571BA5" w:rsidP="00571BA5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0" w:type="auto"/>
          </w:tcPr>
          <w:p w14:paraId="2B23D097" w14:textId="304C30BF" w:rsidR="00571BA5" w:rsidRPr="00571BA5" w:rsidRDefault="00571BA5" w:rsidP="00571BA5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0.64, 1.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05FAD0" w14:textId="77777777" w:rsidR="00571BA5" w:rsidRPr="00571BA5" w:rsidRDefault="00571BA5" w:rsidP="00571BA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0" w:type="auto"/>
            <w:shd w:val="clear" w:color="auto" w:fill="auto"/>
          </w:tcPr>
          <w:p w14:paraId="3873BBC1" w14:textId="770E84D5" w:rsidR="00571BA5" w:rsidRPr="00571BA5" w:rsidRDefault="00571BA5" w:rsidP="00571BA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0.64, 1.15</w:t>
            </w:r>
          </w:p>
        </w:tc>
      </w:tr>
      <w:tr w:rsidR="00571BA5" w:rsidRPr="00571BA5" w14:paraId="3F1DB16F" w14:textId="77777777" w:rsidTr="00BE285B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742A1616" w14:textId="77777777" w:rsidR="00571BA5" w:rsidRPr="00571BA5" w:rsidRDefault="00571BA5" w:rsidP="00571BA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HA</w:t>
            </w:r>
          </w:p>
        </w:tc>
        <w:tc>
          <w:tcPr>
            <w:tcW w:w="0" w:type="auto"/>
            <w:vAlign w:val="bottom"/>
          </w:tcPr>
          <w:p w14:paraId="0D9E4DCB" w14:textId="77777777" w:rsidR="00571BA5" w:rsidRPr="00571BA5" w:rsidRDefault="00571BA5" w:rsidP="00571BA5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0" w:type="auto"/>
          </w:tcPr>
          <w:p w14:paraId="0D1B2BB5" w14:textId="128B3B34" w:rsidR="00571BA5" w:rsidRPr="00571BA5" w:rsidRDefault="00571BA5" w:rsidP="00571BA5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0.96, 1.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6872C1" w14:textId="77777777" w:rsidR="00571BA5" w:rsidRPr="00571BA5" w:rsidRDefault="00571BA5" w:rsidP="00571BA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0" w:type="auto"/>
            <w:shd w:val="clear" w:color="auto" w:fill="auto"/>
          </w:tcPr>
          <w:p w14:paraId="50073233" w14:textId="5449DC33" w:rsidR="00571BA5" w:rsidRPr="00571BA5" w:rsidRDefault="00571BA5" w:rsidP="00571BA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0.96, 1.21</w:t>
            </w:r>
          </w:p>
        </w:tc>
      </w:tr>
      <w:tr w:rsidR="00571BA5" w:rsidRPr="00571BA5" w14:paraId="02C80C44" w14:textId="77777777" w:rsidTr="00BE285B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712CC02B" w14:textId="77777777" w:rsidR="00571BA5" w:rsidRPr="00571BA5" w:rsidRDefault="00571BA5" w:rsidP="00571BA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O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D53173" w14:textId="77777777" w:rsidR="00571BA5" w:rsidRPr="00571BA5" w:rsidRDefault="00571BA5" w:rsidP="00571BA5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0" w:type="auto"/>
            <w:shd w:val="clear" w:color="auto" w:fill="auto"/>
          </w:tcPr>
          <w:p w14:paraId="79D6DE1E" w14:textId="026AF949" w:rsidR="00571BA5" w:rsidRPr="00571BA5" w:rsidRDefault="00571BA5" w:rsidP="00571BA5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0.91, 1.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1420D4" w14:textId="77777777" w:rsidR="00571BA5" w:rsidRPr="00571BA5" w:rsidRDefault="00571BA5" w:rsidP="00571BA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0" w:type="auto"/>
            <w:shd w:val="clear" w:color="auto" w:fill="auto"/>
          </w:tcPr>
          <w:p w14:paraId="763C4FA3" w14:textId="595C3646" w:rsidR="00571BA5" w:rsidRPr="00571BA5" w:rsidRDefault="00571BA5" w:rsidP="00571BA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0.91, 1.21</w:t>
            </w:r>
          </w:p>
        </w:tc>
      </w:tr>
      <w:tr w:rsidR="00CA41E0" w:rsidRPr="00571BA5" w14:paraId="57CEED35" w14:textId="77777777" w:rsidTr="00941B1C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4F8B3D7B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Magnesium (mg/d)</w:t>
            </w:r>
          </w:p>
        </w:tc>
        <w:tc>
          <w:tcPr>
            <w:tcW w:w="0" w:type="auto"/>
            <w:shd w:val="clear" w:color="auto" w:fill="auto"/>
          </w:tcPr>
          <w:p w14:paraId="2BC27B0B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5EF719EE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8AA9D7F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468E967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A41E0" w:rsidRPr="00571BA5" w14:paraId="05C575FF" w14:textId="77777777" w:rsidTr="00941B1C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386EED76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PCO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988E3A" w14:textId="77777777" w:rsidR="00CA41E0" w:rsidRPr="00571BA5" w:rsidRDefault="00CA41E0" w:rsidP="00941B1C">
            <w:pPr>
              <w:tabs>
                <w:tab w:val="left" w:pos="1005"/>
              </w:tabs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95100E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E95996A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2B576A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</w:tr>
      <w:tr w:rsidR="00CA41E0" w:rsidRPr="00571BA5" w14:paraId="42E5DB8B" w14:textId="77777777" w:rsidTr="00941B1C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034C6E1D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H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290409" w14:textId="6B392668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8C9B47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2D9A48" w14:textId="0A83479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848B6E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</w:tr>
      <w:tr w:rsidR="00CA41E0" w:rsidRPr="00571BA5" w14:paraId="20F7EE2B" w14:textId="77777777" w:rsidTr="00941B1C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07244282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O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1834FE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B5BDDA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413C45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B2085F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</w:tr>
      <w:tr w:rsidR="00CA41E0" w:rsidRPr="00571BA5" w14:paraId="65F3DDAB" w14:textId="77777777" w:rsidTr="00941B1C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6278B04D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Zinc (mg/d) </w:t>
            </w:r>
          </w:p>
        </w:tc>
        <w:tc>
          <w:tcPr>
            <w:tcW w:w="0" w:type="auto"/>
            <w:shd w:val="clear" w:color="auto" w:fill="auto"/>
          </w:tcPr>
          <w:p w14:paraId="4B105B28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4D85D78F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2AB7479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6A01289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71BA5" w:rsidRPr="00571BA5" w14:paraId="1B0C3C1F" w14:textId="77777777" w:rsidTr="00AE4710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578BE966" w14:textId="77777777" w:rsidR="00571BA5" w:rsidRPr="00571BA5" w:rsidRDefault="00571BA5" w:rsidP="00571BA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PCO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85C6B2" w14:textId="77777777" w:rsidR="00571BA5" w:rsidRPr="00571BA5" w:rsidRDefault="00571BA5" w:rsidP="00571BA5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0" w:type="auto"/>
            <w:shd w:val="clear" w:color="auto" w:fill="auto"/>
          </w:tcPr>
          <w:p w14:paraId="00246FF0" w14:textId="1950481C" w:rsidR="00571BA5" w:rsidRPr="00571BA5" w:rsidRDefault="00571BA5" w:rsidP="00571BA5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0.91, 1.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E6F26D" w14:textId="77777777" w:rsidR="00571BA5" w:rsidRPr="00571BA5" w:rsidRDefault="00571BA5" w:rsidP="00571BA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0" w:type="auto"/>
            <w:shd w:val="clear" w:color="auto" w:fill="auto"/>
          </w:tcPr>
          <w:p w14:paraId="06EF07D5" w14:textId="165E5D4F" w:rsidR="00571BA5" w:rsidRPr="00571BA5" w:rsidRDefault="00571BA5" w:rsidP="00571BA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0.91, 1.02</w:t>
            </w:r>
          </w:p>
        </w:tc>
      </w:tr>
      <w:tr w:rsidR="00571BA5" w:rsidRPr="00571BA5" w14:paraId="67763A1F" w14:textId="77777777" w:rsidTr="00AE4710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3F6B30B5" w14:textId="77777777" w:rsidR="00571BA5" w:rsidRPr="00571BA5" w:rsidRDefault="00571BA5" w:rsidP="00571BA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H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386BB2" w14:textId="77777777" w:rsidR="00571BA5" w:rsidRPr="00571BA5" w:rsidRDefault="00571BA5" w:rsidP="00571BA5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0" w:type="auto"/>
            <w:shd w:val="clear" w:color="auto" w:fill="auto"/>
          </w:tcPr>
          <w:p w14:paraId="25883A45" w14:textId="049535AF" w:rsidR="00571BA5" w:rsidRPr="00571BA5" w:rsidRDefault="00571BA5" w:rsidP="00571BA5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1.00, 1.0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304227" w14:textId="77777777" w:rsidR="00571BA5" w:rsidRPr="00571BA5" w:rsidRDefault="00571BA5" w:rsidP="00571BA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0" w:type="auto"/>
            <w:shd w:val="clear" w:color="auto" w:fill="auto"/>
          </w:tcPr>
          <w:p w14:paraId="3466D13F" w14:textId="37DE315F" w:rsidR="00571BA5" w:rsidRPr="00571BA5" w:rsidRDefault="00571BA5" w:rsidP="00571BA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3323C8">
              <w:rPr>
                <w:rFonts w:ascii="Times New Roman" w:hAnsi="Times New Roman" w:cs="Times New Roman"/>
                <w:sz w:val="22"/>
                <w:szCs w:val="22"/>
              </w:rPr>
              <w:t>.00</w:t>
            </w: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, 1.03</w:t>
            </w:r>
          </w:p>
        </w:tc>
      </w:tr>
      <w:tr w:rsidR="00571BA5" w:rsidRPr="00571BA5" w14:paraId="61DF9E5A" w14:textId="77777777" w:rsidTr="00AE4710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3DA0A81B" w14:textId="77777777" w:rsidR="00571BA5" w:rsidRPr="00571BA5" w:rsidRDefault="00571BA5" w:rsidP="00571BA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O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5DDC6A" w14:textId="77777777" w:rsidR="00571BA5" w:rsidRPr="00571BA5" w:rsidRDefault="00571BA5" w:rsidP="00571BA5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14:paraId="46DDA8B9" w14:textId="0516868A" w:rsidR="00571BA5" w:rsidRPr="00571BA5" w:rsidRDefault="00571BA5" w:rsidP="00571BA5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0.98, 1.0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9E8F5C" w14:textId="77777777" w:rsidR="00571BA5" w:rsidRPr="00571BA5" w:rsidRDefault="00571BA5" w:rsidP="00571BA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14:paraId="1DEE8135" w14:textId="1957AF35" w:rsidR="00571BA5" w:rsidRPr="00571BA5" w:rsidRDefault="00571BA5" w:rsidP="00571BA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0.98, 1.03</w:t>
            </w:r>
          </w:p>
        </w:tc>
      </w:tr>
      <w:tr w:rsidR="00CA41E0" w:rsidRPr="00571BA5" w14:paraId="672F3E74" w14:textId="77777777" w:rsidTr="00941B1C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5ACAC334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Folic Acid (mcg/d)</w:t>
            </w:r>
          </w:p>
        </w:tc>
        <w:tc>
          <w:tcPr>
            <w:tcW w:w="0" w:type="auto"/>
            <w:shd w:val="clear" w:color="auto" w:fill="auto"/>
          </w:tcPr>
          <w:p w14:paraId="2FAF79EF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79E589B5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5E0D452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D3E3976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A41E0" w:rsidRPr="00571BA5" w14:paraId="3B6BA077" w14:textId="77777777" w:rsidTr="00941B1C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1A7BD923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PCO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45C3E5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78FA2A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21EC29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6D9EA3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</w:tr>
      <w:tr w:rsidR="00CA41E0" w:rsidRPr="00571BA5" w14:paraId="425200E1" w14:textId="77777777" w:rsidTr="00941B1C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2AF7D97C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H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5F453D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EFEACF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0FE324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899626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</w:tr>
      <w:tr w:rsidR="00CA41E0" w:rsidRPr="00571BA5" w14:paraId="7A2FA12D" w14:textId="77777777" w:rsidTr="00941B1C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5EF87FBE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O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498B37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6EAC19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CD234F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D05A93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</w:tr>
      <w:tr w:rsidR="00CA41E0" w:rsidRPr="00571BA5" w14:paraId="16646608" w14:textId="77777777" w:rsidTr="00941B1C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10472B25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>Caffeine (mg/d)</w:t>
            </w:r>
          </w:p>
        </w:tc>
        <w:tc>
          <w:tcPr>
            <w:tcW w:w="0" w:type="auto"/>
            <w:shd w:val="clear" w:color="auto" w:fill="auto"/>
          </w:tcPr>
          <w:p w14:paraId="154EDE38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0DAFD187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D05F0F3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7F96A00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A41E0" w:rsidRPr="00571BA5" w14:paraId="53F7C53F" w14:textId="77777777" w:rsidTr="00941B1C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24AB0731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PCO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3FA4D0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A29A60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093468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2C6A53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</w:tr>
      <w:tr w:rsidR="00CA41E0" w:rsidRPr="00571BA5" w14:paraId="5271A605" w14:textId="77777777" w:rsidTr="00AF55B9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6356EC95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H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BF0326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E8754F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E953DB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42D1A6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</w:tr>
      <w:tr w:rsidR="00CA41E0" w:rsidRPr="00571BA5" w14:paraId="219B32D7" w14:textId="77777777" w:rsidTr="00AF55B9">
        <w:trPr>
          <w:trHeight w:val="274"/>
        </w:trPr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CFAEA0D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OA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vAlign w:val="bottom"/>
          </w:tcPr>
          <w:p w14:paraId="70F1E590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vAlign w:val="bottom"/>
          </w:tcPr>
          <w:p w14:paraId="0B00B46F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vAlign w:val="bottom"/>
          </w:tcPr>
          <w:p w14:paraId="3516C830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vAlign w:val="bottom"/>
          </w:tcPr>
          <w:p w14:paraId="460AA650" w14:textId="77777777" w:rsidR="00CA41E0" w:rsidRPr="00571BA5" w:rsidRDefault="00CA41E0" w:rsidP="00941B1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</w:tr>
      <w:tr w:rsidR="00AF55B9" w:rsidRPr="00571BA5" w14:paraId="2C731330" w14:textId="77777777" w:rsidTr="0013577F">
        <w:trPr>
          <w:trHeight w:val="274"/>
        </w:trPr>
        <w:tc>
          <w:tcPr>
            <w:tcW w:w="0" w:type="auto"/>
            <w:gridSpan w:val="5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67D689D8" w14:textId="505F1E8F" w:rsidR="00AF55B9" w:rsidRPr="00571BA5" w:rsidRDefault="00AF55B9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lastRenderedPageBreak/>
              <w:t>Physical Activity</w:t>
            </w:r>
          </w:p>
        </w:tc>
      </w:tr>
      <w:tr w:rsidR="00AF55B9" w:rsidRPr="00571BA5" w14:paraId="565A6A43" w14:textId="77777777" w:rsidTr="00AF55B9">
        <w:trPr>
          <w:trHeight w:val="274"/>
        </w:trPr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3441B783" w14:textId="4CA84B7D" w:rsidR="00AF55B9" w:rsidRPr="00571BA5" w:rsidRDefault="00AF55B9" w:rsidP="00941B1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oderate Exercise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bottom"/>
          </w:tcPr>
          <w:p w14:paraId="5829E51F" w14:textId="77777777" w:rsidR="00AF55B9" w:rsidRPr="00571BA5" w:rsidRDefault="00AF55B9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bottom"/>
          </w:tcPr>
          <w:p w14:paraId="5A47A981" w14:textId="77777777" w:rsidR="00AF55B9" w:rsidRPr="00571BA5" w:rsidRDefault="00AF55B9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bottom"/>
          </w:tcPr>
          <w:p w14:paraId="0A3EB280" w14:textId="77777777" w:rsidR="00AF55B9" w:rsidRPr="00571BA5" w:rsidRDefault="00AF55B9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bottom"/>
          </w:tcPr>
          <w:p w14:paraId="22529CE9" w14:textId="77777777" w:rsidR="00AF55B9" w:rsidRPr="00571BA5" w:rsidRDefault="00AF55B9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AF55B9" w:rsidRPr="00571BA5" w14:paraId="575018DD" w14:textId="77777777" w:rsidTr="00AF55B9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5D04E16D" w14:textId="1565DF8D" w:rsidR="00AF55B9" w:rsidRPr="00571BA5" w:rsidRDefault="00AF55B9" w:rsidP="00AF55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PCO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48EB2A" w14:textId="752C7801" w:rsidR="00AF55B9" w:rsidRPr="00571BA5" w:rsidRDefault="00AF55B9" w:rsidP="00AF55B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72788F" w14:textId="4604AC82" w:rsidR="00AF55B9" w:rsidRPr="00571BA5" w:rsidRDefault="00AF55B9" w:rsidP="00AF55B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87D8AD" w14:textId="3C5AD1AA" w:rsidR="00AF55B9" w:rsidRPr="00571BA5" w:rsidRDefault="00AF55B9" w:rsidP="00AF55B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3900657" w14:textId="032A49D1" w:rsidR="00AF55B9" w:rsidRPr="00571BA5" w:rsidRDefault="00AF55B9" w:rsidP="00AF55B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</w:tr>
      <w:tr w:rsidR="00AF55B9" w:rsidRPr="00571BA5" w14:paraId="666851AF" w14:textId="77777777" w:rsidTr="00AF55B9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4D0D944C" w14:textId="003DD72E" w:rsidR="00AF55B9" w:rsidRPr="00571BA5" w:rsidRDefault="00AF55B9" w:rsidP="00AF55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H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FF0B0B" w14:textId="085E8F5A" w:rsidR="00AF55B9" w:rsidRPr="00571BA5" w:rsidRDefault="00AF55B9" w:rsidP="00AF55B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5759E4" w14:textId="2EAE1A8F" w:rsidR="00AF55B9" w:rsidRPr="00571BA5" w:rsidRDefault="00AF55B9" w:rsidP="00AF55B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20892C" w14:textId="683DA685" w:rsidR="00AF55B9" w:rsidRPr="00571BA5" w:rsidRDefault="00AF55B9" w:rsidP="00AF55B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3B34E0" w14:textId="202A3152" w:rsidR="00AF55B9" w:rsidRPr="00571BA5" w:rsidRDefault="00AF55B9" w:rsidP="00AF55B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</w:tr>
      <w:tr w:rsidR="00AF55B9" w:rsidRPr="00571BA5" w14:paraId="7C49A6C4" w14:textId="77777777" w:rsidTr="00AF55B9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459F39B7" w14:textId="5F74A09A" w:rsidR="00AF55B9" w:rsidRPr="00571BA5" w:rsidRDefault="00AF55B9" w:rsidP="00AF55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O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75F062" w14:textId="0DB2CF4A" w:rsidR="00AF55B9" w:rsidRPr="00571BA5" w:rsidRDefault="00AF55B9" w:rsidP="00AF55B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939D58" w14:textId="1FC6FBB6" w:rsidR="00AF55B9" w:rsidRPr="00571BA5" w:rsidRDefault="00AF55B9" w:rsidP="00AF55B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080638" w14:textId="2FB346F1" w:rsidR="00AF55B9" w:rsidRPr="00571BA5" w:rsidRDefault="00AF55B9" w:rsidP="00AF55B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E37699" w14:textId="0BB54C84" w:rsidR="00AF55B9" w:rsidRPr="00571BA5" w:rsidRDefault="00AF55B9" w:rsidP="00AF55B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</w:tr>
      <w:tr w:rsidR="00AF55B9" w:rsidRPr="00571BA5" w14:paraId="3F5DCB9B" w14:textId="77777777" w:rsidTr="00AF55B9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4E005271" w14:textId="7E38E7EA" w:rsidR="00AF55B9" w:rsidRPr="00571BA5" w:rsidRDefault="00AF55B9" w:rsidP="00941B1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eavy Exercis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67A5C5" w14:textId="77777777" w:rsidR="00AF55B9" w:rsidRPr="00571BA5" w:rsidRDefault="00AF55B9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C4F65EA" w14:textId="77777777" w:rsidR="00AF55B9" w:rsidRPr="00571BA5" w:rsidRDefault="00AF55B9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D05727C" w14:textId="77777777" w:rsidR="00AF55B9" w:rsidRPr="00571BA5" w:rsidRDefault="00AF55B9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505ECE5" w14:textId="77777777" w:rsidR="00AF55B9" w:rsidRPr="00571BA5" w:rsidRDefault="00AF55B9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AF55B9" w:rsidRPr="00571BA5" w14:paraId="5401E58E" w14:textId="77777777" w:rsidTr="00AF55B9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17325F80" w14:textId="16B9FB73" w:rsidR="00AF55B9" w:rsidRPr="00571BA5" w:rsidRDefault="00AF55B9" w:rsidP="00AF55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PCO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865F36" w14:textId="54197DA5" w:rsidR="00AF55B9" w:rsidRPr="00571BA5" w:rsidRDefault="00AF55B9" w:rsidP="00AF55B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FF4672" w14:textId="70F5FBBB" w:rsidR="00AF55B9" w:rsidRPr="00571BA5" w:rsidRDefault="00AF55B9" w:rsidP="00AF55B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3E8D96" w14:textId="27C71824" w:rsidR="00AF55B9" w:rsidRPr="00571BA5" w:rsidRDefault="00AF55B9" w:rsidP="00AF55B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CA7BF2" w14:textId="1BF5E370" w:rsidR="00AF55B9" w:rsidRPr="00571BA5" w:rsidRDefault="00AF55B9" w:rsidP="00AF55B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</w:tr>
      <w:tr w:rsidR="00AF55B9" w:rsidRPr="00571BA5" w14:paraId="75FA1291" w14:textId="77777777" w:rsidTr="00AF55B9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267C09F6" w14:textId="77F01B67" w:rsidR="00AF55B9" w:rsidRPr="00571BA5" w:rsidRDefault="00AF55B9" w:rsidP="00AF55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H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96F190" w14:textId="432308AB" w:rsidR="00AF55B9" w:rsidRPr="00571BA5" w:rsidRDefault="00AF55B9" w:rsidP="00AF55B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BE214A" w14:textId="32105ED0" w:rsidR="00AF55B9" w:rsidRPr="00571BA5" w:rsidRDefault="00AF55B9" w:rsidP="00AF55B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0FF704" w14:textId="39123179" w:rsidR="00AF55B9" w:rsidRPr="00571BA5" w:rsidRDefault="00AF55B9" w:rsidP="00AF55B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8413D7" w14:textId="0A00B59E" w:rsidR="00AF55B9" w:rsidRPr="00571BA5" w:rsidRDefault="00AF55B9" w:rsidP="00AF55B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</w:tr>
      <w:tr w:rsidR="00AF55B9" w:rsidRPr="00571BA5" w14:paraId="0ECAC6D6" w14:textId="77777777" w:rsidTr="00AF55B9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66F3ACB3" w14:textId="51583A33" w:rsidR="00AF55B9" w:rsidRPr="00571BA5" w:rsidRDefault="00AF55B9" w:rsidP="00AF55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O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354AF6" w14:textId="58442CE3" w:rsidR="00AF55B9" w:rsidRPr="00571BA5" w:rsidRDefault="00AF55B9" w:rsidP="00AF55B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898379" w14:textId="4A7AED09" w:rsidR="00AF55B9" w:rsidRPr="00571BA5" w:rsidRDefault="00AF55B9" w:rsidP="00AF55B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85BD6E" w14:textId="68E453AD" w:rsidR="00AF55B9" w:rsidRPr="00571BA5" w:rsidRDefault="00AF55B9" w:rsidP="00AF55B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C10432" w14:textId="1A6AF2C9" w:rsidR="00AF55B9" w:rsidRPr="00571BA5" w:rsidRDefault="00AF55B9" w:rsidP="00AF55B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</w:tr>
      <w:tr w:rsidR="00AF55B9" w:rsidRPr="00571BA5" w14:paraId="6DF9D354" w14:textId="77777777" w:rsidTr="00AF55B9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0732883B" w14:textId="0B6EFDFE" w:rsidR="00AF55B9" w:rsidRPr="00571BA5" w:rsidRDefault="00AF55B9" w:rsidP="00941B1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otal Exercis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A0EAAB" w14:textId="77777777" w:rsidR="00AF55B9" w:rsidRPr="00571BA5" w:rsidRDefault="00AF55B9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057748C" w14:textId="77777777" w:rsidR="00AF55B9" w:rsidRPr="00571BA5" w:rsidRDefault="00AF55B9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61ECAD9" w14:textId="77777777" w:rsidR="00AF55B9" w:rsidRPr="00571BA5" w:rsidRDefault="00AF55B9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6588BD8" w14:textId="77777777" w:rsidR="00AF55B9" w:rsidRPr="00571BA5" w:rsidRDefault="00AF55B9" w:rsidP="00941B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AF55B9" w:rsidRPr="00571BA5" w14:paraId="0918BCCC" w14:textId="77777777" w:rsidTr="00AF55B9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2B0EAC83" w14:textId="6AFC39B9" w:rsidR="00AF55B9" w:rsidRPr="00571BA5" w:rsidRDefault="00AF55B9" w:rsidP="00AF55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bookmarkStart w:id="0" w:name="_GoBack" w:colFirst="1" w:colLast="4"/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PCO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FCD99B" w14:textId="51B106A7" w:rsidR="00AF55B9" w:rsidRPr="00571BA5" w:rsidRDefault="00AF55B9" w:rsidP="00AF55B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34FC1B" w14:textId="0F5928CF" w:rsidR="00AF55B9" w:rsidRPr="00571BA5" w:rsidRDefault="00AF55B9" w:rsidP="00AF55B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B867C1" w14:textId="6A7F5581" w:rsidR="00AF55B9" w:rsidRPr="00571BA5" w:rsidRDefault="00AF55B9" w:rsidP="00AF55B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71500D" w14:textId="32001A91" w:rsidR="00AF55B9" w:rsidRPr="00571BA5" w:rsidRDefault="00AF55B9" w:rsidP="00AF55B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</w:tr>
      <w:tr w:rsidR="00AF55B9" w:rsidRPr="00571BA5" w14:paraId="47781F7C" w14:textId="77777777" w:rsidTr="00AF55B9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14:paraId="2F250CA9" w14:textId="693F6005" w:rsidR="00AF55B9" w:rsidRPr="00571BA5" w:rsidRDefault="00AF55B9" w:rsidP="00AF55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H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6386FC" w14:textId="49080B4F" w:rsidR="00AF55B9" w:rsidRPr="00571BA5" w:rsidRDefault="00AF55B9" w:rsidP="00AF55B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3E5858" w14:textId="54A6BF59" w:rsidR="00AF55B9" w:rsidRPr="00571BA5" w:rsidRDefault="00AF55B9" w:rsidP="00AF55B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D03044" w14:textId="1C079785" w:rsidR="00AF55B9" w:rsidRPr="00571BA5" w:rsidRDefault="00AF55B9" w:rsidP="00AF55B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D863C3" w14:textId="6A4C8927" w:rsidR="00AF55B9" w:rsidRPr="00571BA5" w:rsidRDefault="00AF55B9" w:rsidP="00AF55B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</w:tr>
      <w:tr w:rsidR="00AF55B9" w:rsidRPr="00571BA5" w14:paraId="6CA2F351" w14:textId="77777777" w:rsidTr="00AF55B9">
        <w:trPr>
          <w:trHeight w:val="27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72EEFE" w14:textId="3F539CB9" w:rsidR="00AF55B9" w:rsidRPr="00571BA5" w:rsidRDefault="00AF55B9" w:rsidP="00AF55B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71BA5">
              <w:rPr>
                <w:rFonts w:ascii="Times New Roman" w:hAnsi="Times New Roman" w:cs="Times New Roman"/>
                <w:sz w:val="22"/>
                <w:szCs w:val="22"/>
              </w:rPr>
              <w:t xml:space="preserve">   O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0475D0B" w14:textId="15369415" w:rsidR="00AF55B9" w:rsidRPr="00571BA5" w:rsidRDefault="00AF55B9" w:rsidP="00AF55B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CC92F82" w14:textId="69DBA738" w:rsidR="00AF55B9" w:rsidRPr="00571BA5" w:rsidRDefault="00AF55B9" w:rsidP="00AF55B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D30771F" w14:textId="2AAAF506" w:rsidR="00AF55B9" w:rsidRPr="00571BA5" w:rsidRDefault="00AF55B9" w:rsidP="00AF55B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756EBDA" w14:textId="7B86AD4F" w:rsidR="00AF55B9" w:rsidRPr="00571BA5" w:rsidRDefault="00AF55B9" w:rsidP="00AF55B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1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, 1.00</w:t>
            </w:r>
          </w:p>
        </w:tc>
      </w:tr>
      <w:bookmarkEnd w:id="0"/>
      <w:tr w:rsidR="00CA41E0" w:rsidRPr="00571BA5" w14:paraId="3F6B1F33" w14:textId="77777777" w:rsidTr="00941B1C">
        <w:trPr>
          <w:trHeight w:val="2510"/>
        </w:trPr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FA2B89" w14:textId="77777777" w:rsidR="00CA41E0" w:rsidRPr="00571BA5" w:rsidRDefault="00CA41E0" w:rsidP="00941B1C">
            <w:pPr>
              <w:tabs>
                <w:tab w:val="left" w:pos="1800"/>
                <w:tab w:val="center" w:pos="6336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1BA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 xml:space="preserve">1 </w:t>
            </w:r>
            <w:r w:rsidRPr="00571BA5">
              <w:rPr>
                <w:rFonts w:ascii="Times New Roman" w:eastAsia="Calibri" w:hAnsi="Times New Roman" w:cs="Times New Roman"/>
                <w:sz w:val="20"/>
                <w:szCs w:val="20"/>
              </w:rPr>
              <w:t>HA, Isolated Hyperandrogenism (elevated testosterone and/or hirsutism at 2 sites or more); IU, International Units; MUFA, Monounsaturated Fatty Acid; OA, Isolated Oligomenorrhea (≥34 days in menstrual cycle); PCOS. Polycystic Ovary Syndrome (hyperandrogenism and oligomenorrhea); PUFA, Polyunsaturated Fatty Acid; SFA, Saturated Fatty Acid</w:t>
            </w:r>
          </w:p>
          <w:p w14:paraId="6D6500E8" w14:textId="77777777" w:rsidR="00CA41E0" w:rsidRPr="00571BA5" w:rsidRDefault="00CA41E0" w:rsidP="00941B1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1BA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  <w:r w:rsidRPr="00571B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1BA5">
              <w:rPr>
                <w:rFonts w:ascii="Times New Roman" w:eastAsia="Calibri" w:hAnsi="Times New Roman" w:cs="Times New Roman"/>
                <w:sz w:val="20"/>
                <w:szCs w:val="20"/>
              </w:rPr>
              <w:t>Partially adjusted model adjusted for covariates: age, race, total energy intake, education. Fully adjusted model adjusted for covariates in partial model plus body mass index.</w:t>
            </w:r>
          </w:p>
          <w:p w14:paraId="0512DB13" w14:textId="472C5B16" w:rsidR="00CA41E0" w:rsidRPr="00571BA5" w:rsidRDefault="00CA41E0" w:rsidP="00262C22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571BA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3</w:t>
            </w:r>
            <w:r w:rsidRPr="00571BA5">
              <w:rPr>
                <w:rFonts w:ascii="Times New Roman" w:eastAsia="Calibri" w:hAnsi="Times New Roman" w:cs="Times New Roman"/>
                <w:sz w:val="20"/>
                <w:szCs w:val="20"/>
              </w:rPr>
              <w:t>Overall significance level P&lt;0.</w:t>
            </w:r>
            <w:r w:rsidR="00262C22" w:rsidRPr="00571BA5">
              <w:rPr>
                <w:rFonts w:ascii="Times New Roman" w:eastAsia="Calibri" w:hAnsi="Times New Roman" w:cs="Times New Roman"/>
                <w:sz w:val="20"/>
                <w:szCs w:val="20"/>
              </w:rPr>
              <w:t>05</w:t>
            </w:r>
            <w:r w:rsidRPr="00571BA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each group vs. reference group). Reference group defined as no PCOS, HA, or OA.</w:t>
            </w:r>
            <w:r w:rsidRPr="00571BA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</w:p>
        </w:tc>
      </w:tr>
    </w:tbl>
    <w:p w14:paraId="056A1C86" w14:textId="77777777" w:rsidR="00C605DC" w:rsidRDefault="00C605DC">
      <w:pPr>
        <w:sectPr w:rsidR="00C605D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21"/>
        <w:tblW w:w="5000" w:type="pct"/>
        <w:tblLook w:val="04A0" w:firstRow="1" w:lastRow="0" w:firstColumn="1" w:lastColumn="0" w:noHBand="0" w:noVBand="1"/>
      </w:tblPr>
      <w:tblGrid>
        <w:gridCol w:w="3513"/>
        <w:gridCol w:w="1447"/>
        <w:gridCol w:w="1483"/>
        <w:gridCol w:w="1447"/>
        <w:gridCol w:w="1470"/>
      </w:tblGrid>
      <w:tr w:rsidR="00C605DC" w:rsidRPr="004D0B29" w14:paraId="5CC46518" w14:textId="77777777" w:rsidTr="00701CB4">
        <w:trPr>
          <w:trHeight w:val="504"/>
          <w:tblHeader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C633F6" w14:textId="00987129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Style w:val="Heading3Char"/>
                <w:rFonts w:eastAsia="Calibri"/>
                <w:sz w:val="22"/>
                <w:szCs w:val="22"/>
              </w:rPr>
              <w:lastRenderedPageBreak/>
              <w:t>S</w:t>
            </w:r>
            <w:r>
              <w:rPr>
                <w:rStyle w:val="Heading3Char"/>
                <w:rFonts w:eastAsia="Calibri"/>
                <w:szCs w:val="22"/>
              </w:rPr>
              <w:t>upplemental Table 2</w:t>
            </w:r>
            <w:r w:rsidRPr="004D0B29">
              <w:rPr>
                <w:rStyle w:val="Heading3Char"/>
                <w:rFonts w:eastAsia="Calibri"/>
                <w:sz w:val="22"/>
                <w:szCs w:val="22"/>
              </w:rPr>
              <w:t>.</w:t>
            </w: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Polytomous logistic regression models estimating the associations of diet quality scores with odds of reproductive status</w:t>
            </w:r>
            <w:r w:rsidRPr="004D0B29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</w:tr>
      <w:tr w:rsidR="00C605DC" w:rsidRPr="004D0B29" w14:paraId="14033269" w14:textId="77777777" w:rsidTr="00701CB4">
        <w:trPr>
          <w:trHeight w:val="504"/>
          <w:tblHeader/>
        </w:trPr>
        <w:tc>
          <w:tcPr>
            <w:tcW w:w="1877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673430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4D0B29">
              <w:rPr>
                <w:rFonts w:ascii="Times New Roman" w:eastAsia="Cambria" w:hAnsi="Times New Roman" w:cs="Times New Roman"/>
                <w:b/>
                <w:sz w:val="22"/>
                <w:szCs w:val="22"/>
              </w:rPr>
              <w:t>AHEI-2010</w:t>
            </w:r>
            <w:r w:rsidRPr="004D0B29">
              <w:rPr>
                <w:rFonts w:ascii="Times New Roman" w:eastAsia="Cambria" w:hAnsi="Times New Roman" w:cs="Times New Roman"/>
                <w:b/>
                <w:sz w:val="22"/>
                <w:szCs w:val="22"/>
                <w:vertAlign w:val="superscript"/>
              </w:rPr>
              <w:t>a</w:t>
            </w:r>
            <w:r w:rsidRPr="004D0B29">
              <w:rPr>
                <w:rFonts w:ascii="Times New Roman" w:eastAsia="Cambria" w:hAnsi="Times New Roman" w:cs="Times New Roman"/>
                <w:b/>
                <w:sz w:val="22"/>
                <w:szCs w:val="22"/>
              </w:rPr>
              <w:t xml:space="preserve"> Subcomponent Scores</w:t>
            </w:r>
          </w:p>
        </w:tc>
        <w:tc>
          <w:tcPr>
            <w:tcW w:w="1565" w:type="pct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4A19EA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Partial Model</w:t>
            </w:r>
          </w:p>
        </w:tc>
        <w:tc>
          <w:tcPr>
            <w:tcW w:w="1558" w:type="pct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D0DEE2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Full Model</w:t>
            </w:r>
          </w:p>
        </w:tc>
      </w:tr>
      <w:tr w:rsidR="00C605DC" w:rsidRPr="004D0B29" w14:paraId="6097EB0A" w14:textId="77777777" w:rsidTr="00701CB4">
        <w:trPr>
          <w:trHeight w:val="274"/>
          <w:tblHeader/>
        </w:trPr>
        <w:tc>
          <w:tcPr>
            <w:tcW w:w="1877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9B1A35C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773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ED4E9A0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Odds Ratio</w:t>
            </w:r>
          </w:p>
        </w:tc>
        <w:tc>
          <w:tcPr>
            <w:tcW w:w="792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9135381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95% CI</w:t>
            </w:r>
          </w:p>
        </w:tc>
        <w:tc>
          <w:tcPr>
            <w:tcW w:w="773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5772E11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Odds Ratio</w:t>
            </w:r>
          </w:p>
        </w:tc>
        <w:tc>
          <w:tcPr>
            <w:tcW w:w="785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82F107B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95% CI</w:t>
            </w:r>
          </w:p>
        </w:tc>
      </w:tr>
      <w:tr w:rsidR="00C605DC" w:rsidRPr="004D0B29" w14:paraId="685FA873" w14:textId="77777777" w:rsidTr="00701CB4">
        <w:trPr>
          <w:trHeight w:val="274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3F20CCDA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 xml:space="preserve">Vegetables </w:t>
            </w:r>
          </w:p>
        </w:tc>
      </w:tr>
      <w:tr w:rsidR="00C605DC" w:rsidRPr="004D0B29" w14:paraId="7EB4786A" w14:textId="77777777" w:rsidTr="00701CB4">
        <w:trPr>
          <w:trHeight w:val="274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E3B24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  PCOS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BF951D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0.9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C86CDB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0.82, 1.0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04AF93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D08613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0.83, 1.09</w:t>
            </w:r>
          </w:p>
        </w:tc>
      </w:tr>
      <w:tr w:rsidR="00C605DC" w:rsidRPr="004D0B29" w14:paraId="72F7DFFA" w14:textId="77777777" w:rsidTr="00701CB4">
        <w:trPr>
          <w:trHeight w:val="274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C81E7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  HA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905D72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1.0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5DD938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0.93, 1.1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632E76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1.0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FA14AB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0.93, 1.11</w:t>
            </w:r>
          </w:p>
        </w:tc>
      </w:tr>
      <w:tr w:rsidR="00C605DC" w:rsidRPr="004D0B29" w14:paraId="7EFE6CAB" w14:textId="77777777" w:rsidTr="00701CB4">
        <w:trPr>
          <w:trHeight w:val="19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85D67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  OA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03FB55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1.0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CDA73A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0.93, 1.1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950A27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1.0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B348D8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0.93, 1.14</w:t>
            </w:r>
          </w:p>
        </w:tc>
      </w:tr>
      <w:tr w:rsidR="00C605DC" w:rsidRPr="004D0B29" w14:paraId="51FBBDEF" w14:textId="77777777" w:rsidTr="00701CB4">
        <w:trPr>
          <w:trHeight w:val="274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019BD309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 xml:space="preserve">Fruits </w:t>
            </w:r>
          </w:p>
        </w:tc>
      </w:tr>
      <w:tr w:rsidR="00C605DC" w:rsidRPr="004D0B29" w14:paraId="0D1DDC20" w14:textId="77777777" w:rsidTr="00701CB4">
        <w:trPr>
          <w:trHeight w:val="274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26679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  PCOS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11FD6E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0.9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345E1E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0.84, 1.1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0B9A2A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25FB13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0.85, 1.12</w:t>
            </w:r>
          </w:p>
        </w:tc>
      </w:tr>
      <w:tr w:rsidR="00C605DC" w:rsidRPr="004D0B29" w14:paraId="03751E42" w14:textId="77777777" w:rsidTr="00701CB4">
        <w:trPr>
          <w:trHeight w:val="274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27CE5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  HA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CE4768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1.0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961349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0.96, 1.1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6E9B55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1.0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49CE1E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0.97, 1.14</w:t>
            </w:r>
          </w:p>
        </w:tc>
      </w:tr>
      <w:tr w:rsidR="00C605DC" w:rsidRPr="004D0B29" w14:paraId="569A151B" w14:textId="77777777" w:rsidTr="00701CB4">
        <w:trPr>
          <w:trHeight w:val="274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676C9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  OA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D7C852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2CE0B0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0.91, 1.1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B46CD2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1.0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BF8690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0.91, 1.11</w:t>
            </w:r>
          </w:p>
        </w:tc>
      </w:tr>
      <w:tr w:rsidR="00C605DC" w:rsidRPr="004D0B29" w14:paraId="61DB90C5" w14:textId="77777777" w:rsidTr="00701CB4">
        <w:trPr>
          <w:trHeight w:val="274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7028A1FE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 xml:space="preserve">Whole Grains </w:t>
            </w:r>
          </w:p>
        </w:tc>
      </w:tr>
      <w:tr w:rsidR="00C605DC" w:rsidRPr="004D0B29" w14:paraId="459042DD" w14:textId="77777777" w:rsidTr="00701CB4">
        <w:trPr>
          <w:trHeight w:val="274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DCD61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  PCOS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CCC6B9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F081CC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hAnsi="Times New Roman" w:cs="Times New Roman"/>
                <w:sz w:val="22"/>
                <w:szCs w:val="22"/>
              </w:rPr>
              <w:t>0.84, 1.1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B039BD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A3DE34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hAnsi="Times New Roman" w:cs="Times New Roman"/>
                <w:sz w:val="22"/>
                <w:szCs w:val="22"/>
              </w:rPr>
              <w:t>0.85, 1.16</w:t>
            </w:r>
          </w:p>
        </w:tc>
      </w:tr>
      <w:tr w:rsidR="00C605DC" w:rsidRPr="004D0B29" w14:paraId="0F4C341C" w14:textId="77777777" w:rsidTr="00701CB4">
        <w:trPr>
          <w:trHeight w:val="274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1E72F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  HA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EEDA2E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0.9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34E3F6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hAnsi="Times New Roman" w:cs="Times New Roman"/>
                <w:sz w:val="22"/>
                <w:szCs w:val="22"/>
              </w:rPr>
              <w:t>0.84, 1.0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1A389E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0.9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FB0719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hAnsi="Times New Roman" w:cs="Times New Roman"/>
                <w:sz w:val="22"/>
                <w:szCs w:val="22"/>
              </w:rPr>
              <w:t>0.85, 1.05</w:t>
            </w:r>
          </w:p>
        </w:tc>
      </w:tr>
      <w:tr w:rsidR="00C605DC" w:rsidRPr="004D0B29" w14:paraId="1DDCBBEF" w14:textId="77777777" w:rsidTr="00701CB4">
        <w:trPr>
          <w:trHeight w:val="274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7CA78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  OA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9F558F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0.9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A1FB16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hAnsi="Times New Roman" w:cs="Times New Roman"/>
                <w:sz w:val="22"/>
                <w:szCs w:val="22"/>
              </w:rPr>
              <w:t>0.83, 1.0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2A2DF1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31642C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hAnsi="Times New Roman" w:cs="Times New Roman"/>
                <w:sz w:val="22"/>
                <w:szCs w:val="22"/>
              </w:rPr>
              <w:t>0.84, 1.07</w:t>
            </w:r>
          </w:p>
        </w:tc>
      </w:tr>
      <w:tr w:rsidR="00C605DC" w:rsidRPr="004D0B29" w14:paraId="21570CFA" w14:textId="77777777" w:rsidTr="00701CB4">
        <w:trPr>
          <w:trHeight w:val="274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38229265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 xml:space="preserve">Sugar Sweetened Beverages, Fruit Juice </w:t>
            </w:r>
          </w:p>
        </w:tc>
      </w:tr>
      <w:tr w:rsidR="00C605DC" w:rsidRPr="004D0B29" w14:paraId="4041B8CF" w14:textId="77777777" w:rsidTr="00701CB4">
        <w:trPr>
          <w:trHeight w:val="274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995F5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  PCOS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1AA840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1.0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B58DB1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hAnsi="Times New Roman" w:cs="Times New Roman"/>
                <w:sz w:val="22"/>
                <w:szCs w:val="22"/>
              </w:rPr>
              <w:t>0.93, 1.1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09B576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1.0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835ADD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hAnsi="Times New Roman" w:cs="Times New Roman"/>
                <w:sz w:val="22"/>
                <w:szCs w:val="22"/>
              </w:rPr>
              <w:t>0.94, 1.18</w:t>
            </w:r>
          </w:p>
        </w:tc>
      </w:tr>
      <w:tr w:rsidR="00C605DC" w:rsidRPr="004D0B29" w14:paraId="336006A0" w14:textId="77777777" w:rsidTr="00701CB4">
        <w:trPr>
          <w:trHeight w:val="274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BC606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  HA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C8B271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1.0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725FDC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hAnsi="Times New Roman" w:cs="Times New Roman"/>
                <w:sz w:val="22"/>
                <w:szCs w:val="22"/>
              </w:rPr>
              <w:t>0.95, 1.1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D44759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1.0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C205A9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hAnsi="Times New Roman" w:cs="Times New Roman"/>
                <w:sz w:val="22"/>
                <w:szCs w:val="22"/>
              </w:rPr>
              <w:t>0.95,1.12</w:t>
            </w:r>
          </w:p>
        </w:tc>
      </w:tr>
      <w:tr w:rsidR="00C605DC" w:rsidRPr="004D0B29" w14:paraId="6D03AD67" w14:textId="77777777" w:rsidTr="00701CB4">
        <w:trPr>
          <w:trHeight w:val="274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B06FD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  OA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77C9BD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1.0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83297C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hAnsi="Times New Roman" w:cs="Times New Roman"/>
                <w:sz w:val="22"/>
                <w:szCs w:val="22"/>
              </w:rPr>
              <w:t>0.92, 1.1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DB3B03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1.0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73A813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hAnsi="Times New Roman" w:cs="Times New Roman"/>
                <w:sz w:val="22"/>
                <w:szCs w:val="22"/>
              </w:rPr>
              <w:t>0.93, 1.10</w:t>
            </w:r>
          </w:p>
        </w:tc>
      </w:tr>
      <w:tr w:rsidR="00C605DC" w:rsidRPr="004D0B29" w14:paraId="0B6CD185" w14:textId="77777777" w:rsidTr="00701CB4">
        <w:trPr>
          <w:trHeight w:val="274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412033B7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 xml:space="preserve">Nuts and Legumes </w:t>
            </w:r>
          </w:p>
        </w:tc>
      </w:tr>
      <w:tr w:rsidR="00C605DC" w:rsidRPr="004D0B29" w14:paraId="2069BDE8" w14:textId="77777777" w:rsidTr="00701CB4">
        <w:trPr>
          <w:trHeight w:val="274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E8D37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  PCOS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6C7623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FCD98E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hAnsi="Times New Roman" w:cs="Times New Roman"/>
                <w:sz w:val="22"/>
                <w:szCs w:val="22"/>
              </w:rPr>
              <w:t>0.91, 1.1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33094F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F8E4AF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hAnsi="Times New Roman" w:cs="Times New Roman"/>
                <w:sz w:val="22"/>
                <w:szCs w:val="22"/>
              </w:rPr>
              <w:t>0.91, 1.11</w:t>
            </w:r>
          </w:p>
        </w:tc>
      </w:tr>
      <w:tr w:rsidR="00C605DC" w:rsidRPr="004D0B29" w14:paraId="395AEC07" w14:textId="77777777" w:rsidTr="00701CB4">
        <w:trPr>
          <w:trHeight w:val="274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726D4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  HA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8959AD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420056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hAnsi="Times New Roman" w:cs="Times New Roman"/>
                <w:sz w:val="22"/>
                <w:szCs w:val="22"/>
              </w:rPr>
              <w:t>0.92, 1.0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13CFD0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183FF9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hAnsi="Times New Roman" w:cs="Times New Roman"/>
                <w:sz w:val="22"/>
                <w:szCs w:val="22"/>
              </w:rPr>
              <w:t>0.91, 1.05</w:t>
            </w:r>
          </w:p>
        </w:tc>
      </w:tr>
      <w:tr w:rsidR="00C605DC" w:rsidRPr="004D0B29" w14:paraId="4450204B" w14:textId="77777777" w:rsidTr="00701CB4">
        <w:trPr>
          <w:trHeight w:val="274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DA7B3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  OA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B77218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A0C421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hAnsi="Times New Roman" w:cs="Times New Roman"/>
                <w:sz w:val="22"/>
                <w:szCs w:val="22"/>
              </w:rPr>
              <w:t>0.88, 1.0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9115C9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FD73CC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hAnsi="Times New Roman" w:cs="Times New Roman"/>
                <w:sz w:val="22"/>
                <w:szCs w:val="22"/>
              </w:rPr>
              <w:t>0.88, 1.03</w:t>
            </w:r>
          </w:p>
        </w:tc>
      </w:tr>
      <w:tr w:rsidR="00C605DC" w:rsidRPr="004D0B29" w14:paraId="2E39F5E5" w14:textId="77777777" w:rsidTr="00701CB4">
        <w:trPr>
          <w:trHeight w:val="274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50F3A627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 xml:space="preserve">Red, Processed Meats </w:t>
            </w:r>
          </w:p>
        </w:tc>
      </w:tr>
      <w:tr w:rsidR="00C605DC" w:rsidRPr="004D0B29" w14:paraId="68AC9CDC" w14:textId="77777777" w:rsidTr="00701CB4">
        <w:trPr>
          <w:trHeight w:val="274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B0FDD" w14:textId="77777777" w:rsidR="00C605DC" w:rsidRPr="00B55985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  <w:highlight w:val="yellow"/>
              </w:rPr>
            </w:pPr>
            <w:r w:rsidRPr="00CD7542">
              <w:rPr>
                <w:rFonts w:ascii="Times New Roman" w:eastAsia="Calibri" w:hAnsi="Times New Roman" w:cs="Times New Roman"/>
                <w:sz w:val="22"/>
                <w:szCs w:val="22"/>
              </w:rPr>
              <w:lastRenderedPageBreak/>
              <w:t xml:space="preserve">   PCOS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BC3134" w14:textId="77777777" w:rsidR="00C605DC" w:rsidRPr="00CD7542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D7542">
              <w:rPr>
                <w:rFonts w:ascii="Times New Roman" w:eastAsia="Calibri" w:hAnsi="Times New Roman" w:cs="Times New Roman"/>
                <w:sz w:val="22"/>
                <w:szCs w:val="22"/>
              </w:rPr>
              <w:t>0.9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B88044" w14:textId="77777777" w:rsidR="00C605DC" w:rsidRPr="00CD7542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D7542">
              <w:rPr>
                <w:rFonts w:ascii="Times New Roman" w:hAnsi="Times New Roman" w:cs="Times New Roman"/>
                <w:sz w:val="22"/>
                <w:szCs w:val="22"/>
              </w:rPr>
              <w:t>0.80, 1.0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1D96FA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0.9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35F2B4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hAnsi="Times New Roman" w:cs="Times New Roman"/>
                <w:sz w:val="22"/>
                <w:szCs w:val="22"/>
              </w:rPr>
              <w:t>0.81, 1.03</w:t>
            </w:r>
          </w:p>
        </w:tc>
      </w:tr>
      <w:tr w:rsidR="00C605DC" w:rsidRPr="004D0B29" w14:paraId="5F143EAB" w14:textId="77777777" w:rsidTr="00701CB4">
        <w:trPr>
          <w:trHeight w:val="274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A89F9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  HA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5BFE6E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3CAE29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hAnsi="Times New Roman" w:cs="Times New Roman"/>
                <w:sz w:val="22"/>
                <w:szCs w:val="22"/>
              </w:rPr>
              <w:t>0.92, 1.0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F21976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1.0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C7910C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hAnsi="Times New Roman" w:cs="Times New Roman"/>
                <w:sz w:val="22"/>
                <w:szCs w:val="22"/>
              </w:rPr>
              <w:t>0.93, 1.10</w:t>
            </w:r>
          </w:p>
        </w:tc>
      </w:tr>
      <w:tr w:rsidR="00C605DC" w:rsidRPr="004D0B29" w14:paraId="19B204E9" w14:textId="77777777" w:rsidTr="00701CB4">
        <w:trPr>
          <w:trHeight w:val="274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500A3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  OA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E630E1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EDDC0B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hAnsi="Times New Roman" w:cs="Times New Roman"/>
                <w:sz w:val="22"/>
                <w:szCs w:val="22"/>
              </w:rPr>
              <w:t>0.90, 1.0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1F3D3B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7CD2DB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hAnsi="Times New Roman" w:cs="Times New Roman"/>
                <w:sz w:val="22"/>
                <w:szCs w:val="22"/>
              </w:rPr>
              <w:t>0.91, 1.09</w:t>
            </w:r>
          </w:p>
        </w:tc>
      </w:tr>
      <w:tr w:rsidR="00C605DC" w:rsidRPr="004D0B29" w14:paraId="24C42754" w14:textId="77777777" w:rsidTr="00701CB4">
        <w:trPr>
          <w:trHeight w:val="274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5D7320F4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</w:rPr>
              <w:t>trans</w:t>
            </w:r>
            <w:r w:rsidRPr="004D0B29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 xml:space="preserve">-Fat </w:t>
            </w:r>
          </w:p>
        </w:tc>
      </w:tr>
      <w:tr w:rsidR="00C605DC" w:rsidRPr="004D0B29" w14:paraId="1DBF28ED" w14:textId="77777777" w:rsidTr="00701CB4">
        <w:trPr>
          <w:trHeight w:val="274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59091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i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  PCOS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27D65C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0.9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572612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hAnsi="Times New Roman" w:cs="Times New Roman"/>
                <w:sz w:val="22"/>
                <w:szCs w:val="22"/>
              </w:rPr>
              <w:t>0.67, 1.2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5C3F2F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0.8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F0AA3A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hAnsi="Times New Roman" w:cs="Times New Roman"/>
                <w:sz w:val="22"/>
                <w:szCs w:val="22"/>
              </w:rPr>
              <w:t>0.65, 1.21</w:t>
            </w:r>
          </w:p>
        </w:tc>
      </w:tr>
      <w:tr w:rsidR="00C605DC" w:rsidRPr="004D0B29" w14:paraId="7DC13B4E" w14:textId="77777777" w:rsidTr="00701CB4">
        <w:trPr>
          <w:trHeight w:val="274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1DE72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i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  HA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0F86CA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B2E93E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hAnsi="Times New Roman" w:cs="Times New Roman"/>
                <w:sz w:val="22"/>
                <w:szCs w:val="22"/>
              </w:rPr>
              <w:t>0.82, 1.2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AAE516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2356AF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hAnsi="Times New Roman" w:cs="Times New Roman"/>
                <w:sz w:val="22"/>
                <w:szCs w:val="22"/>
              </w:rPr>
              <w:t>0.81, 1.20</w:t>
            </w:r>
          </w:p>
        </w:tc>
      </w:tr>
      <w:tr w:rsidR="00C605DC" w:rsidRPr="004D0B29" w14:paraId="6B314484" w14:textId="77777777" w:rsidTr="00701CB4">
        <w:trPr>
          <w:trHeight w:val="274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D2754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i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  OA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AACC5D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0.9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6EAF3B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hAnsi="Times New Roman" w:cs="Times New Roman"/>
                <w:sz w:val="22"/>
                <w:szCs w:val="22"/>
              </w:rPr>
              <w:t>0.74, 1.1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451AB1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0.9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1DAAE0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hAnsi="Times New Roman" w:cs="Times New Roman"/>
                <w:sz w:val="22"/>
                <w:szCs w:val="22"/>
              </w:rPr>
              <w:t>0.73, 1.15</w:t>
            </w:r>
          </w:p>
        </w:tc>
      </w:tr>
      <w:tr w:rsidR="00C605DC" w:rsidRPr="004D0B29" w14:paraId="168E334D" w14:textId="77777777" w:rsidTr="00701CB4">
        <w:trPr>
          <w:trHeight w:val="274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E6ED1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 xml:space="preserve">Long Chain Omega 3 Fats </w:t>
            </w:r>
          </w:p>
        </w:tc>
      </w:tr>
      <w:tr w:rsidR="00C605DC" w:rsidRPr="004D0B29" w14:paraId="16EF3888" w14:textId="77777777" w:rsidTr="00701CB4">
        <w:trPr>
          <w:trHeight w:val="274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2CF9C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  PCOS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F38E2E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A253E0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hAnsi="Times New Roman" w:cs="Times New Roman"/>
                <w:sz w:val="22"/>
                <w:szCs w:val="22"/>
              </w:rPr>
              <w:t>0.88, 1.1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78980F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1.0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6E4F92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hAnsi="Times New Roman" w:cs="Times New Roman"/>
                <w:sz w:val="22"/>
                <w:szCs w:val="22"/>
              </w:rPr>
              <w:t>0.89, 1.15</w:t>
            </w:r>
          </w:p>
        </w:tc>
      </w:tr>
      <w:tr w:rsidR="00C605DC" w:rsidRPr="004D0B29" w14:paraId="05F67574" w14:textId="77777777" w:rsidTr="00701CB4">
        <w:trPr>
          <w:trHeight w:val="274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87E7D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  HA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F96D62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1.0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E618B3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hAnsi="Times New Roman" w:cs="Times New Roman"/>
                <w:sz w:val="22"/>
                <w:szCs w:val="22"/>
              </w:rPr>
              <w:t>0.97, 1.1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4E6B8A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1.0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803ECF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hAnsi="Times New Roman" w:cs="Times New Roman"/>
                <w:sz w:val="22"/>
                <w:szCs w:val="22"/>
              </w:rPr>
              <w:t>0.98, 1.14</w:t>
            </w:r>
          </w:p>
        </w:tc>
      </w:tr>
      <w:tr w:rsidR="00C605DC" w:rsidRPr="004D0B29" w14:paraId="33ED680D" w14:textId="77777777" w:rsidTr="00701CB4">
        <w:trPr>
          <w:trHeight w:val="274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485FB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  OA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94D9C8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1.0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73A135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hAnsi="Times New Roman" w:cs="Times New Roman"/>
                <w:sz w:val="22"/>
                <w:szCs w:val="22"/>
              </w:rPr>
              <w:t>0.96, 1.1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FC0FAC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1.0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F213C5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hAnsi="Times New Roman" w:cs="Times New Roman"/>
                <w:sz w:val="22"/>
                <w:szCs w:val="22"/>
              </w:rPr>
              <w:t>0.96, 1.16</w:t>
            </w:r>
          </w:p>
        </w:tc>
      </w:tr>
      <w:tr w:rsidR="00C605DC" w:rsidRPr="004D0B29" w14:paraId="41335570" w14:textId="77777777" w:rsidTr="00701CB4">
        <w:trPr>
          <w:trHeight w:val="274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35BD7B63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PUFA</w:t>
            </w:r>
          </w:p>
        </w:tc>
      </w:tr>
      <w:tr w:rsidR="00C605DC" w:rsidRPr="004D0B29" w14:paraId="16C896CD" w14:textId="77777777" w:rsidTr="00701CB4">
        <w:trPr>
          <w:trHeight w:val="274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186AC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  PCOS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785E48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C5DC46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hAnsi="Times New Roman" w:cs="Times New Roman"/>
                <w:sz w:val="22"/>
                <w:szCs w:val="22"/>
              </w:rPr>
              <w:t>0.84, 1.1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A06DC0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9F568F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hAnsi="Times New Roman" w:cs="Times New Roman"/>
                <w:sz w:val="22"/>
                <w:szCs w:val="22"/>
              </w:rPr>
              <w:t>0.85, 1.17</w:t>
            </w:r>
          </w:p>
        </w:tc>
      </w:tr>
      <w:tr w:rsidR="00C605DC" w:rsidRPr="004D0B29" w14:paraId="6F749C08" w14:textId="77777777" w:rsidTr="00701CB4">
        <w:trPr>
          <w:trHeight w:val="274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DEAB3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  HA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319FA8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1.07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C6C693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hAnsi="Times New Roman" w:cs="Times New Roman"/>
                <w:sz w:val="22"/>
                <w:szCs w:val="22"/>
              </w:rPr>
              <w:t>0.96, 1.1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BCC75F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1.0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397CC7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hAnsi="Times New Roman" w:cs="Times New Roman"/>
                <w:sz w:val="22"/>
                <w:szCs w:val="22"/>
              </w:rPr>
              <w:t>0.97, 1.19</w:t>
            </w:r>
          </w:p>
        </w:tc>
      </w:tr>
      <w:tr w:rsidR="00C605DC" w:rsidRPr="004D0B29" w14:paraId="60BA0103" w14:textId="77777777" w:rsidTr="00701CB4">
        <w:trPr>
          <w:trHeight w:val="274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2D285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  OA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A31CA6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1.0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8EC819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hAnsi="Times New Roman" w:cs="Times New Roman"/>
                <w:sz w:val="22"/>
                <w:szCs w:val="22"/>
              </w:rPr>
              <w:t>0.94, 1.19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9F3EFA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1.0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3FB2C6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hAnsi="Times New Roman" w:cs="Times New Roman"/>
                <w:sz w:val="22"/>
                <w:szCs w:val="22"/>
              </w:rPr>
              <w:t>0.94, 1.19</w:t>
            </w:r>
          </w:p>
        </w:tc>
      </w:tr>
      <w:tr w:rsidR="00C605DC" w:rsidRPr="004D0B29" w14:paraId="6EA17AC7" w14:textId="77777777" w:rsidTr="00701CB4">
        <w:trPr>
          <w:trHeight w:val="274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5AC5BAF0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 xml:space="preserve">Sodium </w:t>
            </w:r>
          </w:p>
        </w:tc>
      </w:tr>
      <w:tr w:rsidR="00C605DC" w:rsidRPr="004D0B29" w14:paraId="6C8E000A" w14:textId="77777777" w:rsidTr="00701CB4">
        <w:trPr>
          <w:trHeight w:val="274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00C38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  PCOS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1197C8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0.9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F8D2E3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hAnsi="Times New Roman" w:cs="Times New Roman"/>
                <w:sz w:val="22"/>
                <w:szCs w:val="22"/>
              </w:rPr>
              <w:t>0.77, 1.1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BF126E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32AFC6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hAnsi="Times New Roman" w:cs="Times New Roman"/>
                <w:sz w:val="22"/>
                <w:szCs w:val="22"/>
              </w:rPr>
              <w:t>0.77, 1.17</w:t>
            </w:r>
          </w:p>
        </w:tc>
      </w:tr>
      <w:tr w:rsidR="00C605DC" w:rsidRPr="004D0B29" w14:paraId="6B6CD083" w14:textId="77777777" w:rsidTr="00701CB4">
        <w:trPr>
          <w:trHeight w:val="274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479EB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  HA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E5F0A2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4D3C89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hAnsi="Times New Roman" w:cs="Times New Roman"/>
                <w:sz w:val="22"/>
                <w:szCs w:val="22"/>
              </w:rPr>
              <w:t>0.87, 1.1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182AC3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2D5042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hAnsi="Times New Roman" w:cs="Times New Roman"/>
                <w:sz w:val="22"/>
                <w:szCs w:val="22"/>
              </w:rPr>
              <w:t>0.87, 1.13</w:t>
            </w:r>
          </w:p>
        </w:tc>
      </w:tr>
      <w:tr w:rsidR="00C605DC" w:rsidRPr="004D0B29" w14:paraId="666EA5F4" w14:textId="77777777" w:rsidTr="00701CB4">
        <w:trPr>
          <w:trHeight w:val="274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817F1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  OA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0B5730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1C8FB9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hAnsi="Times New Roman" w:cs="Times New Roman"/>
                <w:sz w:val="22"/>
                <w:szCs w:val="22"/>
              </w:rPr>
              <w:t>0.84, 1.1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C28A65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440487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hAnsi="Times New Roman" w:cs="Times New Roman"/>
                <w:sz w:val="22"/>
                <w:szCs w:val="22"/>
              </w:rPr>
              <w:t>0.84, 1.13</w:t>
            </w:r>
          </w:p>
        </w:tc>
      </w:tr>
      <w:tr w:rsidR="00C605DC" w:rsidRPr="004D0B29" w14:paraId="0B035DE6" w14:textId="77777777" w:rsidTr="00701CB4">
        <w:trPr>
          <w:trHeight w:val="274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3DE16598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 xml:space="preserve">Alcohol </w:t>
            </w:r>
          </w:p>
        </w:tc>
      </w:tr>
      <w:tr w:rsidR="00C605DC" w:rsidRPr="004D0B29" w14:paraId="01DDF067" w14:textId="77777777" w:rsidTr="00701CB4">
        <w:trPr>
          <w:trHeight w:val="274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606B1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  PCOS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AB6861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1.0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D00DEF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hAnsi="Times New Roman" w:cs="Times New Roman"/>
                <w:sz w:val="22"/>
                <w:szCs w:val="22"/>
              </w:rPr>
              <w:t>0.91, 1.1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B34240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1.0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01531A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hAnsi="Times New Roman" w:cs="Times New Roman"/>
                <w:sz w:val="22"/>
                <w:szCs w:val="22"/>
              </w:rPr>
              <w:t>0.93, 1.18</w:t>
            </w:r>
          </w:p>
        </w:tc>
      </w:tr>
      <w:tr w:rsidR="00C605DC" w:rsidRPr="004D0B29" w14:paraId="51FC587A" w14:textId="77777777" w:rsidTr="00701CB4">
        <w:trPr>
          <w:trHeight w:val="274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C5EBC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lastRenderedPageBreak/>
              <w:t xml:space="preserve">   HA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AB1870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1.0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D52567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hAnsi="Times New Roman" w:cs="Times New Roman"/>
                <w:sz w:val="22"/>
                <w:szCs w:val="22"/>
              </w:rPr>
              <w:t>0.99, 1.1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08BA68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1.0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E40765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hAnsi="Times New Roman" w:cs="Times New Roman"/>
                <w:sz w:val="22"/>
                <w:szCs w:val="22"/>
              </w:rPr>
              <w:t>0.99, 1.16</w:t>
            </w:r>
          </w:p>
        </w:tc>
      </w:tr>
      <w:tr w:rsidR="00C605DC" w:rsidRPr="004D0B29" w14:paraId="365B6387" w14:textId="77777777" w:rsidTr="00701CB4">
        <w:trPr>
          <w:trHeight w:val="274"/>
        </w:trPr>
        <w:tc>
          <w:tcPr>
            <w:tcW w:w="1877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58DB0F4B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  OA</w:t>
            </w:r>
          </w:p>
        </w:tc>
        <w:tc>
          <w:tcPr>
            <w:tcW w:w="773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  <w:hideMark/>
          </w:tcPr>
          <w:p w14:paraId="66E69B51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792" w:type="pct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37E161EB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hAnsi="Times New Roman" w:cs="Times New Roman"/>
                <w:sz w:val="22"/>
                <w:szCs w:val="22"/>
              </w:rPr>
              <w:t>0.90, 1.06</w:t>
            </w:r>
          </w:p>
        </w:tc>
        <w:tc>
          <w:tcPr>
            <w:tcW w:w="773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  <w:hideMark/>
          </w:tcPr>
          <w:p w14:paraId="5C765900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785" w:type="pct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43412CAB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hAnsi="Times New Roman" w:cs="Times New Roman"/>
                <w:sz w:val="22"/>
                <w:szCs w:val="22"/>
              </w:rPr>
              <w:t>0.90, 1.07</w:t>
            </w:r>
          </w:p>
        </w:tc>
      </w:tr>
      <w:tr w:rsidR="00C605DC" w:rsidRPr="004D0B29" w14:paraId="629B07EB" w14:textId="77777777" w:rsidTr="00701CB4">
        <w:trPr>
          <w:trHeight w:val="274"/>
        </w:trPr>
        <w:tc>
          <w:tcPr>
            <w:tcW w:w="5000" w:type="pct"/>
            <w:gridSpan w:val="5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14:paraId="6B060FDA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Total AHEI-2010 Score</w:t>
            </w:r>
          </w:p>
        </w:tc>
      </w:tr>
      <w:tr w:rsidR="00C605DC" w:rsidRPr="004D0B29" w14:paraId="7B57952E" w14:textId="77777777" w:rsidTr="00701CB4">
        <w:trPr>
          <w:trHeight w:val="274"/>
        </w:trPr>
        <w:tc>
          <w:tcPr>
            <w:tcW w:w="1877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8BA799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  PCOS</w:t>
            </w:r>
          </w:p>
        </w:tc>
        <w:tc>
          <w:tcPr>
            <w:tcW w:w="773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8A981A2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792" w:type="pct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14:paraId="59DEF0CD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hAnsi="Times New Roman" w:cs="Times New Roman"/>
                <w:sz w:val="22"/>
                <w:szCs w:val="22"/>
              </w:rPr>
              <w:t>0.96, 1.02</w:t>
            </w:r>
          </w:p>
        </w:tc>
        <w:tc>
          <w:tcPr>
            <w:tcW w:w="773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8C8D737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785" w:type="pct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14:paraId="2BF544A7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hAnsi="Times New Roman" w:cs="Times New Roman"/>
                <w:sz w:val="22"/>
                <w:szCs w:val="22"/>
              </w:rPr>
              <w:t>0.97, 1.03</w:t>
            </w:r>
          </w:p>
        </w:tc>
      </w:tr>
      <w:tr w:rsidR="00C605DC" w:rsidRPr="004D0B29" w14:paraId="79EFC1B2" w14:textId="77777777" w:rsidTr="00701CB4">
        <w:trPr>
          <w:trHeight w:val="274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2EFBB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  HA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B3DA0A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1.0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C063D6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hAnsi="Times New Roman" w:cs="Times New Roman"/>
                <w:sz w:val="22"/>
                <w:szCs w:val="22"/>
              </w:rPr>
              <w:t>0.99, 1.0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C2D70B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1.0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C093B7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hAnsi="Times New Roman" w:cs="Times New Roman"/>
                <w:sz w:val="22"/>
                <w:szCs w:val="22"/>
              </w:rPr>
              <w:t>0.99, 1.03</w:t>
            </w:r>
          </w:p>
        </w:tc>
      </w:tr>
      <w:tr w:rsidR="00C605DC" w:rsidRPr="004D0B29" w14:paraId="0B41BE36" w14:textId="77777777" w:rsidTr="00701CB4">
        <w:trPr>
          <w:trHeight w:val="274"/>
        </w:trPr>
        <w:tc>
          <w:tcPr>
            <w:tcW w:w="18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E6D148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  OA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AF7AEAB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F4A52C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hAnsi="Times New Roman" w:cs="Times New Roman"/>
                <w:sz w:val="22"/>
                <w:szCs w:val="22"/>
              </w:rPr>
              <w:t>0.97, 1.02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67154AA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eastAsia="Calibri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C9C2C4" w14:textId="77777777" w:rsidR="00C605DC" w:rsidRPr="004D0B29" w:rsidRDefault="00C605DC" w:rsidP="00701CB4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D0B29">
              <w:rPr>
                <w:rFonts w:ascii="Times New Roman" w:hAnsi="Times New Roman" w:cs="Times New Roman"/>
                <w:sz w:val="22"/>
                <w:szCs w:val="22"/>
              </w:rPr>
              <w:t>0.98, 1.02</w:t>
            </w:r>
          </w:p>
        </w:tc>
      </w:tr>
    </w:tbl>
    <w:p w14:paraId="742ACB65" w14:textId="77777777" w:rsidR="00C605DC" w:rsidRDefault="00C605DC" w:rsidP="00C605DC">
      <w:pPr>
        <w:pStyle w:val="EndNoteBibliography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HEI-2010, Alternative Healthy Eating Index 2010; HA, Isolated Hyperandrogenism (elevated testosterone and/or hirsutism at 2 sites or more); OA, Isolated Oligomenorrhea (≥34 days in menstrual cycle); Reference (neither PCOS nor HA nor OA); </w:t>
      </w:r>
      <w:r>
        <w:rPr>
          <w:rFonts w:ascii="Times New Roman" w:eastAsia="Calibri" w:hAnsi="Times New Roman" w:cs="Times New Roman"/>
          <w:sz w:val="20"/>
          <w:szCs w:val="20"/>
        </w:rPr>
        <w:t xml:space="preserve">PCOS, Polycystic Ovary Syndrome (hyperandrogenism and oligomenorrhea); </w:t>
      </w:r>
      <w:r>
        <w:rPr>
          <w:rFonts w:ascii="Times New Roman" w:hAnsi="Times New Roman" w:cs="Times New Roman"/>
          <w:sz w:val="20"/>
          <w:szCs w:val="20"/>
        </w:rPr>
        <w:t>PUFA, Polyunsaturated Fatty Acid; SFA, Saturated Fatty Acid; SSB, Sugar-sweetened Beverages</w:t>
      </w:r>
    </w:p>
    <w:p w14:paraId="28C9E139" w14:textId="77777777" w:rsidR="00C605DC" w:rsidRDefault="00C605DC" w:rsidP="00C605DC">
      <w:pPr>
        <w:pStyle w:val="EndNoteBibliography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Partially adjusted model adjusted for covariates: age, race, total energy intake, education. Fully adjusted model adjusted for covariates in partial model plus body mass index.</w:t>
      </w:r>
    </w:p>
    <w:p w14:paraId="63D2012D" w14:textId="6D22FBA9" w:rsidR="00C605DC" w:rsidRDefault="00C605DC" w:rsidP="00C605DC">
      <w:pPr>
        <w:pStyle w:val="EndNoteBibliography"/>
        <w:spacing w:line="480" w:lineRule="auto"/>
      </w:pP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>
        <w:t xml:space="preserve"> </w:t>
      </w:r>
      <w:r>
        <w:rPr>
          <w:rFonts w:ascii="Times New Roman" w:eastAsia="Calibri" w:hAnsi="Times New Roman" w:cs="Times New Roman"/>
          <w:sz w:val="20"/>
          <w:szCs w:val="20"/>
        </w:rPr>
        <w:t>P&lt;0.</w:t>
      </w:r>
      <w:r w:rsidR="00262C22">
        <w:rPr>
          <w:rFonts w:ascii="Times New Roman" w:eastAsia="Calibri" w:hAnsi="Times New Roman" w:cs="Times New Roman"/>
          <w:sz w:val="20"/>
          <w:szCs w:val="20"/>
        </w:rPr>
        <w:t>05</w:t>
      </w:r>
      <w:r>
        <w:rPr>
          <w:rFonts w:ascii="Times New Roman" w:eastAsia="Calibri" w:hAnsi="Times New Roman" w:cs="Times New Roman"/>
          <w:sz w:val="20"/>
          <w:szCs w:val="20"/>
        </w:rPr>
        <w:t xml:space="preserve"> (each group vs. reference group). Reference group defined as no PCOS, HA, or OA.</w:t>
      </w:r>
    </w:p>
    <w:p w14:paraId="02AEFF51" w14:textId="6EDBE842" w:rsidR="00F24175" w:rsidRDefault="00F24175"/>
    <w:sectPr w:rsidR="00F241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1E0"/>
    <w:rsid w:val="000A08A8"/>
    <w:rsid w:val="00261E7D"/>
    <w:rsid w:val="00262C22"/>
    <w:rsid w:val="002C7777"/>
    <w:rsid w:val="003323C8"/>
    <w:rsid w:val="004E7E17"/>
    <w:rsid w:val="00571BA5"/>
    <w:rsid w:val="006E2815"/>
    <w:rsid w:val="00701CB4"/>
    <w:rsid w:val="00941B1C"/>
    <w:rsid w:val="00AF55B9"/>
    <w:rsid w:val="00B75749"/>
    <w:rsid w:val="00BE0AA1"/>
    <w:rsid w:val="00C605DC"/>
    <w:rsid w:val="00CA41E0"/>
    <w:rsid w:val="00F24175"/>
    <w:rsid w:val="00F32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683B0"/>
  <w15:chartTrackingRefBased/>
  <w15:docId w15:val="{DBDCC82B-2278-4BC9-AE2D-F568E88F5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A41E0"/>
    <w:pPr>
      <w:spacing w:after="0" w:line="240" w:lineRule="auto"/>
    </w:pPr>
    <w:rPr>
      <w:rFonts w:ascii="Palatino Linotype" w:hAnsi="Palatino Linotype"/>
      <w:sz w:val="24"/>
    </w:rPr>
  </w:style>
  <w:style w:type="paragraph" w:styleId="Heading3">
    <w:name w:val="heading 3"/>
    <w:basedOn w:val="Normal"/>
    <w:link w:val="Heading3Char"/>
    <w:uiPriority w:val="9"/>
    <w:qFormat/>
    <w:rsid w:val="00CA41E0"/>
    <w:pPr>
      <w:spacing w:line="480" w:lineRule="auto"/>
      <w:outlineLvl w:val="2"/>
    </w:pPr>
    <w:rPr>
      <w:rFonts w:ascii="Times New Roman" w:eastAsia="Times New Roman" w:hAnsi="Times New Roman" w:cs="Times New Roman"/>
      <w:b/>
      <w:bCs/>
      <w:sz w:val="22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A41E0"/>
    <w:rPr>
      <w:rFonts w:ascii="Times New Roman" w:eastAsia="Times New Roman" w:hAnsi="Times New Roman" w:cs="Times New Roman"/>
      <w:b/>
      <w:bCs/>
      <w:szCs w:val="27"/>
    </w:rPr>
  </w:style>
  <w:style w:type="table" w:customStyle="1" w:styleId="TableGrid2">
    <w:name w:val="Table Grid2"/>
    <w:basedOn w:val="TableNormal"/>
    <w:next w:val="TableGrid"/>
    <w:uiPriority w:val="39"/>
    <w:rsid w:val="00CA41E0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A41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C7777"/>
    <w:pPr>
      <w:ind w:left="720"/>
      <w:contextualSpacing/>
    </w:pPr>
  </w:style>
  <w:style w:type="table" w:customStyle="1" w:styleId="TableGrid21">
    <w:name w:val="Table Grid21"/>
    <w:basedOn w:val="TableNormal"/>
    <w:next w:val="TableGrid"/>
    <w:uiPriority w:val="39"/>
    <w:rsid w:val="00C605DC"/>
    <w:pPr>
      <w:spacing w:after="0" w:line="240" w:lineRule="auto"/>
    </w:pPr>
    <w:rPr>
      <w:rFonts w:ascii="Calibri" w:eastAsia="MS Mincho" w:hAnsi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C605DC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605DC"/>
    <w:rPr>
      <w:rFonts w:ascii="Palatino Linotype" w:hAnsi="Palatino Linotype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0</Pages>
  <Words>1160</Words>
  <Characters>6613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Wen Lin</dc:creator>
  <cp:keywords/>
  <dc:description/>
  <cp:lastModifiedBy>AW Lin</cp:lastModifiedBy>
  <cp:revision>10</cp:revision>
  <dcterms:created xsi:type="dcterms:W3CDTF">2019-10-21T16:15:00Z</dcterms:created>
  <dcterms:modified xsi:type="dcterms:W3CDTF">2020-11-25T18:04:00Z</dcterms:modified>
</cp:coreProperties>
</file>